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5189E" w14:textId="77777777" w:rsidR="00343713" w:rsidRPr="0036390F" w:rsidRDefault="00343713" w:rsidP="00343713">
      <w:pPr>
        <w:spacing w:after="60"/>
        <w:ind w:left="993" w:hanging="993"/>
        <w:jc w:val="both"/>
      </w:pPr>
      <w:r w:rsidRPr="00343713">
        <w:rPr>
          <w:rFonts w:ascii="Arial" w:hAnsi="Arial" w:cs="Arial"/>
          <w:b/>
          <w:bCs/>
          <w:sz w:val="20"/>
          <w:szCs w:val="20"/>
        </w:rPr>
        <w:t xml:space="preserve">Table S1: </w:t>
      </w:r>
      <w:r w:rsidRPr="00343713">
        <w:rPr>
          <w:rFonts w:ascii="Arial" w:hAnsi="Arial" w:cs="Arial"/>
          <w:b/>
          <w:bCs/>
          <w:sz w:val="20"/>
          <w:szCs w:val="20"/>
        </w:rPr>
        <w:tab/>
        <w:t xml:space="preserve">Baseline characteristics of the </w:t>
      </w:r>
      <w:proofErr w:type="spellStart"/>
      <w:r w:rsidRPr="00343713">
        <w:rPr>
          <w:rFonts w:ascii="Arial" w:hAnsi="Arial" w:cs="Arial"/>
          <w:b/>
          <w:bCs/>
          <w:sz w:val="20"/>
          <w:szCs w:val="20"/>
        </w:rPr>
        <w:t>ExAMIN</w:t>
      </w:r>
      <w:proofErr w:type="spellEnd"/>
      <w:r w:rsidRPr="00343713">
        <w:rPr>
          <w:rFonts w:ascii="Arial" w:hAnsi="Arial" w:cs="Arial"/>
          <w:b/>
          <w:bCs/>
          <w:sz w:val="20"/>
          <w:szCs w:val="20"/>
        </w:rPr>
        <w:t xml:space="preserve"> Youth SA population stratified by blood pressure status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2411"/>
        <w:gridCol w:w="2550"/>
        <w:gridCol w:w="998"/>
      </w:tblGrid>
      <w:tr w:rsidR="00343713" w:rsidRPr="0036390F" w14:paraId="6A16829C" w14:textId="77777777" w:rsidTr="00144519">
        <w:tc>
          <w:tcPr>
            <w:tcW w:w="1817" w:type="pct"/>
            <w:tcBorders>
              <w:top w:val="single" w:sz="4" w:space="0" w:color="auto"/>
              <w:bottom w:val="single" w:sz="4" w:space="0" w:color="auto"/>
            </w:tcBorders>
          </w:tcPr>
          <w:p w14:paraId="2F3E3FD7" w14:textId="77777777" w:rsidR="00343713" w:rsidRPr="0036390F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</w:tcPr>
          <w:p w14:paraId="0223D7CD" w14:textId="77777777" w:rsidR="00343713" w:rsidRPr="0036390F" w:rsidRDefault="00343713" w:rsidP="0014451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Normal blood pressure</w:t>
            </w:r>
          </w:p>
          <w:p w14:paraId="341A8BE5" w14:textId="77777777" w:rsidR="00343713" w:rsidRPr="0036390F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(n = 48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36390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14:paraId="7975A16A" w14:textId="77777777" w:rsidR="00343713" w:rsidRPr="0036390F" w:rsidRDefault="00343713" w:rsidP="0014451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Elevated blood pressure</w:t>
            </w:r>
          </w:p>
          <w:p w14:paraId="30BE4C74" w14:textId="77777777" w:rsidR="00343713" w:rsidRPr="0036390F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(n = 28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36390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0F87DC2E" w14:textId="77777777" w:rsidR="00343713" w:rsidRPr="0036390F" w:rsidRDefault="00343713" w:rsidP="0014451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343713" w:rsidRPr="0036390F" w14:paraId="452316DB" w14:textId="77777777" w:rsidTr="00144519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C9D99D2" w14:textId="77777777" w:rsidR="00343713" w:rsidRPr="0036390F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Non-modifiable risk factors</w:t>
            </w:r>
          </w:p>
        </w:tc>
      </w:tr>
      <w:tr w:rsidR="00343713" w:rsidRPr="0036390F" w14:paraId="7CD779BC" w14:textId="77777777" w:rsidTr="00144519">
        <w:tc>
          <w:tcPr>
            <w:tcW w:w="1817" w:type="pct"/>
            <w:tcBorders>
              <w:top w:val="single" w:sz="4" w:space="0" w:color="auto"/>
            </w:tcBorders>
          </w:tcPr>
          <w:p w14:paraId="6E30BC47" w14:textId="77777777" w:rsidR="00343713" w:rsidRPr="00CC7D7D" w:rsidRDefault="00343713" w:rsidP="0014451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C7D7D">
              <w:rPr>
                <w:rFonts w:ascii="Arial" w:hAnsi="Arial" w:cs="Arial"/>
                <w:sz w:val="18"/>
                <w:szCs w:val="18"/>
              </w:rPr>
              <w:t>Age, years</w:t>
            </w:r>
          </w:p>
        </w:tc>
        <w:tc>
          <w:tcPr>
            <w:tcW w:w="1288" w:type="pct"/>
            <w:tcBorders>
              <w:top w:val="single" w:sz="4" w:space="0" w:color="auto"/>
            </w:tcBorders>
          </w:tcPr>
          <w:p w14:paraId="5EB3DF23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9 ± 0.94</w:t>
            </w:r>
          </w:p>
        </w:tc>
        <w:tc>
          <w:tcPr>
            <w:tcW w:w="1362" w:type="pct"/>
            <w:tcBorders>
              <w:top w:val="single" w:sz="4" w:space="0" w:color="auto"/>
            </w:tcBorders>
          </w:tcPr>
          <w:p w14:paraId="3584188F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0 ± 0.86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27AEED6F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343713" w:rsidRPr="0036390F" w14:paraId="3B1D86E4" w14:textId="77777777" w:rsidTr="00144519">
        <w:tc>
          <w:tcPr>
            <w:tcW w:w="1817" w:type="pct"/>
          </w:tcPr>
          <w:p w14:paraId="71662D43" w14:textId="77777777" w:rsidR="00343713" w:rsidRPr="00CC7D7D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  <w:r w:rsidRPr="00CC7D7D">
              <w:rPr>
                <w:rFonts w:ascii="Arial" w:hAnsi="Arial" w:cs="Arial"/>
                <w:sz w:val="18"/>
                <w:szCs w:val="18"/>
              </w:rPr>
              <w:t xml:space="preserve">Sex, girls, </w:t>
            </w:r>
            <w:r w:rsidRPr="00CC7D7D">
              <w:rPr>
                <w:rFonts w:ascii="Arial" w:hAnsi="Arial" w:cs="Arial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288" w:type="pct"/>
          </w:tcPr>
          <w:p w14:paraId="77E348DD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7 (57.2)</w:t>
            </w:r>
          </w:p>
        </w:tc>
        <w:tc>
          <w:tcPr>
            <w:tcW w:w="1362" w:type="pct"/>
          </w:tcPr>
          <w:p w14:paraId="656F4B48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1 (53.4)</w:t>
            </w:r>
          </w:p>
        </w:tc>
        <w:tc>
          <w:tcPr>
            <w:tcW w:w="533" w:type="pct"/>
          </w:tcPr>
          <w:p w14:paraId="79A7F2E0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="00343713" w:rsidRPr="0036390F" w14:paraId="6F200669" w14:textId="77777777" w:rsidTr="00144519">
        <w:tc>
          <w:tcPr>
            <w:tcW w:w="1817" w:type="pct"/>
          </w:tcPr>
          <w:p w14:paraId="76CCBB0E" w14:textId="77777777" w:rsidR="00343713" w:rsidRPr="00CC7D7D" w:rsidRDefault="00343713" w:rsidP="0014451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C7D7D">
              <w:rPr>
                <w:rFonts w:ascii="Arial" w:hAnsi="Arial" w:cs="Arial"/>
                <w:sz w:val="18"/>
                <w:szCs w:val="18"/>
              </w:rPr>
              <w:t xml:space="preserve">Ethnicity, Black, </w:t>
            </w:r>
            <w:r w:rsidRPr="00CC7D7D">
              <w:rPr>
                <w:rFonts w:ascii="Arial" w:hAnsi="Arial" w:cs="Arial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288" w:type="pct"/>
          </w:tcPr>
          <w:p w14:paraId="27310D4F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6 (59.1)</w:t>
            </w:r>
          </w:p>
        </w:tc>
        <w:tc>
          <w:tcPr>
            <w:tcW w:w="1362" w:type="pct"/>
          </w:tcPr>
          <w:p w14:paraId="1FD8680B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7 (59.0)</w:t>
            </w:r>
          </w:p>
        </w:tc>
        <w:tc>
          <w:tcPr>
            <w:tcW w:w="533" w:type="pct"/>
          </w:tcPr>
          <w:p w14:paraId="4C1C2764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343713" w:rsidRPr="0036390F" w14:paraId="4108E944" w14:textId="77777777" w:rsidTr="00144519">
        <w:tc>
          <w:tcPr>
            <w:tcW w:w="1817" w:type="pct"/>
          </w:tcPr>
          <w:p w14:paraId="3AA2D73E" w14:textId="77777777" w:rsidR="00343713" w:rsidRPr="00CC7D7D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  <w:r w:rsidRPr="00CC7D7D">
              <w:rPr>
                <w:rFonts w:ascii="Arial" w:hAnsi="Arial" w:cs="Arial"/>
                <w:sz w:val="18"/>
                <w:szCs w:val="18"/>
              </w:rPr>
              <w:t>Socioeconomic status</w:t>
            </w:r>
          </w:p>
        </w:tc>
        <w:tc>
          <w:tcPr>
            <w:tcW w:w="1288" w:type="pct"/>
          </w:tcPr>
          <w:p w14:paraId="14282AFC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3 ± 2.66</w:t>
            </w:r>
          </w:p>
        </w:tc>
        <w:tc>
          <w:tcPr>
            <w:tcW w:w="1362" w:type="pct"/>
          </w:tcPr>
          <w:p w14:paraId="6405C7A2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3 ± 2.58</w:t>
            </w:r>
          </w:p>
        </w:tc>
        <w:tc>
          <w:tcPr>
            <w:tcW w:w="533" w:type="pct"/>
          </w:tcPr>
          <w:p w14:paraId="4CC873A2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</w:tr>
      <w:tr w:rsidR="00343713" w:rsidRPr="003A29ED" w14:paraId="7871ECE6" w14:textId="77777777" w:rsidTr="00144519">
        <w:tc>
          <w:tcPr>
            <w:tcW w:w="1817" w:type="pct"/>
          </w:tcPr>
          <w:p w14:paraId="0DE9A043" w14:textId="77777777" w:rsidR="00343713" w:rsidRPr="00CC7D7D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alth-related q</w:t>
            </w:r>
            <w:r w:rsidRPr="00CC7D7D">
              <w:rPr>
                <w:rFonts w:ascii="Arial" w:hAnsi="Arial" w:cs="Arial"/>
                <w:sz w:val="18"/>
                <w:szCs w:val="18"/>
              </w:rPr>
              <w:t>uality of life</w:t>
            </w:r>
          </w:p>
        </w:tc>
        <w:tc>
          <w:tcPr>
            <w:tcW w:w="1288" w:type="pct"/>
          </w:tcPr>
          <w:p w14:paraId="56B5D38D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03 ± 7.78</w:t>
            </w:r>
          </w:p>
        </w:tc>
        <w:tc>
          <w:tcPr>
            <w:tcW w:w="1362" w:type="pct"/>
          </w:tcPr>
          <w:p w14:paraId="18819E51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09 ± 7.44</w:t>
            </w:r>
          </w:p>
        </w:tc>
        <w:tc>
          <w:tcPr>
            <w:tcW w:w="533" w:type="pct"/>
          </w:tcPr>
          <w:p w14:paraId="3FA357F3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</w:tr>
      <w:tr w:rsidR="00343713" w:rsidRPr="0036390F" w14:paraId="531E42F8" w14:textId="77777777" w:rsidTr="00144519">
        <w:tc>
          <w:tcPr>
            <w:tcW w:w="1817" w:type="pct"/>
          </w:tcPr>
          <w:p w14:paraId="459A3BC6" w14:textId="77777777" w:rsidR="00343713" w:rsidRPr="00CC7D7D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  <w:r w:rsidRPr="00CC7D7D">
              <w:rPr>
                <w:rFonts w:ascii="Arial" w:hAnsi="Arial" w:cs="Arial"/>
                <w:sz w:val="18"/>
                <w:szCs w:val="18"/>
              </w:rPr>
              <w:t>Family history, yes, n (%)</w:t>
            </w:r>
          </w:p>
        </w:tc>
        <w:tc>
          <w:tcPr>
            <w:tcW w:w="1288" w:type="pct"/>
          </w:tcPr>
          <w:p w14:paraId="48F3FD76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 (38.6)</w:t>
            </w:r>
          </w:p>
        </w:tc>
        <w:tc>
          <w:tcPr>
            <w:tcW w:w="1362" w:type="pct"/>
          </w:tcPr>
          <w:p w14:paraId="534F6C3C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 (46.2)</w:t>
            </w:r>
          </w:p>
        </w:tc>
        <w:tc>
          <w:tcPr>
            <w:tcW w:w="533" w:type="pct"/>
          </w:tcPr>
          <w:p w14:paraId="28F827DE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343713" w:rsidRPr="0036390F" w14:paraId="40328C88" w14:textId="77777777" w:rsidTr="00144519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AFBFD55" w14:textId="77777777" w:rsidR="00343713" w:rsidRPr="0036390F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Modifiable risk factors</w:t>
            </w:r>
          </w:p>
        </w:tc>
      </w:tr>
      <w:tr w:rsidR="00343713" w:rsidRPr="0036390F" w14:paraId="4546035A" w14:textId="77777777" w:rsidTr="00144519">
        <w:tc>
          <w:tcPr>
            <w:tcW w:w="1817" w:type="pct"/>
            <w:tcBorders>
              <w:top w:val="single" w:sz="4" w:space="0" w:color="auto"/>
            </w:tcBorders>
          </w:tcPr>
          <w:p w14:paraId="6E461166" w14:textId="77777777" w:rsidR="00343713" w:rsidRPr="0036390F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ystolic blood pressure, mmHg</w:t>
            </w:r>
          </w:p>
        </w:tc>
        <w:tc>
          <w:tcPr>
            <w:tcW w:w="1288" w:type="pct"/>
            <w:tcBorders>
              <w:top w:val="single" w:sz="4" w:space="0" w:color="auto"/>
            </w:tcBorders>
          </w:tcPr>
          <w:p w14:paraId="111667A6" w14:textId="77777777" w:rsidR="00343713" w:rsidRPr="0036390F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 (96; 97)</w:t>
            </w:r>
          </w:p>
        </w:tc>
        <w:tc>
          <w:tcPr>
            <w:tcW w:w="1362" w:type="pct"/>
            <w:tcBorders>
              <w:top w:val="single" w:sz="4" w:space="0" w:color="auto"/>
            </w:tcBorders>
          </w:tcPr>
          <w:p w14:paraId="23930CDE" w14:textId="77777777" w:rsidR="00343713" w:rsidRPr="0036390F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0 (110; 111)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5B617803" w14:textId="77777777" w:rsidR="00343713" w:rsidRPr="0036390F" w:rsidRDefault="00343713" w:rsidP="0014451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343713" w:rsidRPr="0036390F" w14:paraId="2D21C95B" w14:textId="77777777" w:rsidTr="00144519">
        <w:tc>
          <w:tcPr>
            <w:tcW w:w="1817" w:type="pct"/>
          </w:tcPr>
          <w:p w14:paraId="29FB5BA1" w14:textId="77777777" w:rsidR="00343713" w:rsidRPr="0036390F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Diastolic blood pressure, mmHg</w:t>
            </w:r>
          </w:p>
        </w:tc>
        <w:tc>
          <w:tcPr>
            <w:tcW w:w="1288" w:type="pct"/>
          </w:tcPr>
          <w:p w14:paraId="2AF6F15A" w14:textId="77777777" w:rsidR="00343713" w:rsidRPr="0036390F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 (60; 62)</w:t>
            </w:r>
          </w:p>
        </w:tc>
        <w:tc>
          <w:tcPr>
            <w:tcW w:w="1362" w:type="pct"/>
          </w:tcPr>
          <w:p w14:paraId="5E95D692" w14:textId="77777777" w:rsidR="00343713" w:rsidRPr="0036390F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 (69; 70)</w:t>
            </w:r>
          </w:p>
        </w:tc>
        <w:tc>
          <w:tcPr>
            <w:tcW w:w="533" w:type="pct"/>
          </w:tcPr>
          <w:p w14:paraId="355586D1" w14:textId="77777777" w:rsidR="00343713" w:rsidRPr="0036390F" w:rsidRDefault="00343713" w:rsidP="0014451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343713" w:rsidRPr="0036390F" w14:paraId="595B42F2" w14:textId="77777777" w:rsidTr="00144519">
        <w:tc>
          <w:tcPr>
            <w:tcW w:w="1817" w:type="pct"/>
          </w:tcPr>
          <w:p w14:paraId="04368234" w14:textId="77777777" w:rsidR="00343713" w:rsidRPr="0036390F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Mean arterial pressure, mmHg</w:t>
            </w:r>
          </w:p>
        </w:tc>
        <w:tc>
          <w:tcPr>
            <w:tcW w:w="1288" w:type="pct"/>
          </w:tcPr>
          <w:p w14:paraId="3A2DA5B6" w14:textId="77777777" w:rsidR="00343713" w:rsidRPr="0036390F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 (75; 76)</w:t>
            </w:r>
          </w:p>
        </w:tc>
        <w:tc>
          <w:tcPr>
            <w:tcW w:w="1362" w:type="pct"/>
          </w:tcPr>
          <w:p w14:paraId="043B0007" w14:textId="77777777" w:rsidR="00343713" w:rsidRPr="0036390F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 (86; 87)</w:t>
            </w:r>
          </w:p>
        </w:tc>
        <w:tc>
          <w:tcPr>
            <w:tcW w:w="533" w:type="pct"/>
          </w:tcPr>
          <w:p w14:paraId="667CB5E7" w14:textId="77777777" w:rsidR="00343713" w:rsidRPr="0036390F" w:rsidRDefault="00343713" w:rsidP="0014451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343713" w:rsidRPr="0036390F" w14:paraId="60AD83F5" w14:textId="77777777" w:rsidTr="00144519">
        <w:tc>
          <w:tcPr>
            <w:tcW w:w="1817" w:type="pct"/>
          </w:tcPr>
          <w:p w14:paraId="1D242A90" w14:textId="77777777" w:rsidR="00343713" w:rsidRPr="0036390F" w:rsidRDefault="00343713" w:rsidP="00144519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Body composition</w:t>
            </w:r>
          </w:p>
        </w:tc>
        <w:tc>
          <w:tcPr>
            <w:tcW w:w="1288" w:type="pct"/>
          </w:tcPr>
          <w:p w14:paraId="0F819854" w14:textId="77777777" w:rsidR="00343713" w:rsidRPr="0036390F" w:rsidRDefault="00343713" w:rsidP="0014451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2" w:type="pct"/>
          </w:tcPr>
          <w:p w14:paraId="79BD82F6" w14:textId="77777777" w:rsidR="00343713" w:rsidRPr="0036390F" w:rsidRDefault="00343713" w:rsidP="0014451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33" w:type="pct"/>
          </w:tcPr>
          <w:p w14:paraId="76561D43" w14:textId="77777777" w:rsidR="00343713" w:rsidRPr="0036390F" w:rsidRDefault="00343713" w:rsidP="0014451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43713" w:rsidRPr="003A29ED" w14:paraId="79F8EF4C" w14:textId="77777777" w:rsidTr="00144519">
        <w:tc>
          <w:tcPr>
            <w:tcW w:w="1817" w:type="pct"/>
          </w:tcPr>
          <w:p w14:paraId="7BAC2824" w14:textId="77777777" w:rsidR="00343713" w:rsidRPr="00CC7D7D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  <w:r w:rsidRPr="00CC7D7D">
              <w:rPr>
                <w:rFonts w:ascii="Arial" w:hAnsi="Arial" w:cs="Arial"/>
                <w:sz w:val="18"/>
                <w:szCs w:val="18"/>
              </w:rPr>
              <w:t xml:space="preserve">  Body weight, kg</w:t>
            </w:r>
          </w:p>
        </w:tc>
        <w:tc>
          <w:tcPr>
            <w:tcW w:w="1288" w:type="pct"/>
          </w:tcPr>
          <w:p w14:paraId="168CDAA0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9 ± 5.44</w:t>
            </w:r>
          </w:p>
        </w:tc>
        <w:tc>
          <w:tcPr>
            <w:tcW w:w="1362" w:type="pct"/>
          </w:tcPr>
          <w:p w14:paraId="34ABF52E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5 ± 7.43</w:t>
            </w:r>
          </w:p>
        </w:tc>
        <w:tc>
          <w:tcPr>
            <w:tcW w:w="533" w:type="pct"/>
          </w:tcPr>
          <w:p w14:paraId="43E9C35F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343713" w:rsidRPr="003A29ED" w14:paraId="1EB254A3" w14:textId="77777777" w:rsidTr="00144519">
        <w:tc>
          <w:tcPr>
            <w:tcW w:w="1817" w:type="pct"/>
          </w:tcPr>
          <w:p w14:paraId="5E012401" w14:textId="77777777" w:rsidR="00343713" w:rsidRPr="00CC7D7D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  <w:r w:rsidRPr="00CC7D7D">
              <w:rPr>
                <w:rFonts w:ascii="Arial" w:hAnsi="Arial" w:cs="Arial"/>
                <w:sz w:val="18"/>
                <w:szCs w:val="18"/>
              </w:rPr>
              <w:t xml:space="preserve">  Body height, m</w:t>
            </w:r>
          </w:p>
        </w:tc>
        <w:tc>
          <w:tcPr>
            <w:tcW w:w="1288" w:type="pct"/>
          </w:tcPr>
          <w:p w14:paraId="6CCF1BB1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.1 ± 7.69</w:t>
            </w:r>
          </w:p>
        </w:tc>
        <w:tc>
          <w:tcPr>
            <w:tcW w:w="1362" w:type="pct"/>
          </w:tcPr>
          <w:p w14:paraId="606653A1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3.8 ± 7.81</w:t>
            </w:r>
          </w:p>
        </w:tc>
        <w:tc>
          <w:tcPr>
            <w:tcW w:w="533" w:type="pct"/>
          </w:tcPr>
          <w:p w14:paraId="50A32AEB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6</w:t>
            </w:r>
          </w:p>
        </w:tc>
      </w:tr>
      <w:tr w:rsidR="00343713" w:rsidRPr="003A29ED" w14:paraId="61D99D38" w14:textId="77777777" w:rsidTr="00144519">
        <w:tc>
          <w:tcPr>
            <w:tcW w:w="1817" w:type="pct"/>
          </w:tcPr>
          <w:p w14:paraId="3A65ADD5" w14:textId="77777777" w:rsidR="00343713" w:rsidRPr="00CC7D7D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  <w:r w:rsidRPr="00CC7D7D">
              <w:rPr>
                <w:rFonts w:ascii="Arial" w:hAnsi="Arial" w:cs="Arial"/>
                <w:sz w:val="18"/>
                <w:szCs w:val="18"/>
              </w:rPr>
              <w:t xml:space="preserve">  BMI z-score</w:t>
            </w:r>
          </w:p>
        </w:tc>
        <w:tc>
          <w:tcPr>
            <w:tcW w:w="1288" w:type="pct"/>
          </w:tcPr>
          <w:p w14:paraId="69CA9C31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7 ± 1.10</w:t>
            </w:r>
          </w:p>
        </w:tc>
        <w:tc>
          <w:tcPr>
            <w:tcW w:w="1362" w:type="pct"/>
          </w:tcPr>
          <w:p w14:paraId="1CD6FF83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 ± 1.15</w:t>
            </w:r>
          </w:p>
        </w:tc>
        <w:tc>
          <w:tcPr>
            <w:tcW w:w="533" w:type="pct"/>
          </w:tcPr>
          <w:p w14:paraId="7F14F3CB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343713" w:rsidRPr="0036390F" w14:paraId="2A442079" w14:textId="77777777" w:rsidTr="00144519">
        <w:tc>
          <w:tcPr>
            <w:tcW w:w="1817" w:type="pct"/>
          </w:tcPr>
          <w:p w14:paraId="74714B87" w14:textId="77777777" w:rsidR="00343713" w:rsidRPr="00CC7D7D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  <w:r w:rsidRPr="00CC7D7D">
              <w:rPr>
                <w:rFonts w:ascii="Arial" w:hAnsi="Arial" w:cs="Arial"/>
                <w:sz w:val="18"/>
                <w:szCs w:val="18"/>
              </w:rPr>
              <w:t xml:space="preserve">  Overweight/Obesity status, </w:t>
            </w:r>
            <w:r w:rsidRPr="00CC7D7D">
              <w:rPr>
                <w:rFonts w:ascii="Arial" w:hAnsi="Arial" w:cs="Arial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288" w:type="pct"/>
          </w:tcPr>
          <w:p w14:paraId="396B603F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 (11.8)</w:t>
            </w:r>
          </w:p>
        </w:tc>
        <w:tc>
          <w:tcPr>
            <w:tcW w:w="1362" w:type="pct"/>
          </w:tcPr>
          <w:p w14:paraId="6758216F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 (30.0)</w:t>
            </w:r>
          </w:p>
        </w:tc>
        <w:tc>
          <w:tcPr>
            <w:tcW w:w="533" w:type="pct"/>
          </w:tcPr>
          <w:p w14:paraId="3B078347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343713" w:rsidRPr="0036390F" w14:paraId="66D7B4CB" w14:textId="77777777" w:rsidTr="00144519">
        <w:tc>
          <w:tcPr>
            <w:tcW w:w="5000" w:type="pct"/>
            <w:gridSpan w:val="4"/>
            <w:vAlign w:val="center"/>
          </w:tcPr>
          <w:p w14:paraId="129E8818" w14:textId="77777777" w:rsidR="00343713" w:rsidRPr="00CC7D7D" w:rsidRDefault="00343713" w:rsidP="0014451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C7D7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rdiorespiratory fitness</w:t>
            </w:r>
          </w:p>
        </w:tc>
      </w:tr>
      <w:tr w:rsidR="00343713" w:rsidRPr="003A29ED" w14:paraId="58D7006F" w14:textId="77777777" w:rsidTr="00144519">
        <w:tc>
          <w:tcPr>
            <w:tcW w:w="1817" w:type="pct"/>
          </w:tcPr>
          <w:p w14:paraId="7C3FB2CC" w14:textId="77777777" w:rsidR="00343713" w:rsidRPr="00CC7D7D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  <w:r w:rsidRPr="00CC7D7D">
              <w:rPr>
                <w:rFonts w:ascii="Arial" w:hAnsi="Arial" w:cs="Arial"/>
                <w:sz w:val="18"/>
                <w:szCs w:val="18"/>
              </w:rPr>
              <w:t xml:space="preserve">  20-m shuttle runs</w:t>
            </w:r>
          </w:p>
        </w:tc>
        <w:tc>
          <w:tcPr>
            <w:tcW w:w="1288" w:type="pct"/>
          </w:tcPr>
          <w:p w14:paraId="32BB4142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7 ± 13.5</w:t>
            </w:r>
          </w:p>
        </w:tc>
        <w:tc>
          <w:tcPr>
            <w:tcW w:w="1362" w:type="pct"/>
          </w:tcPr>
          <w:p w14:paraId="54C35246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8 ± 12.1</w:t>
            </w:r>
          </w:p>
        </w:tc>
        <w:tc>
          <w:tcPr>
            <w:tcW w:w="533" w:type="pct"/>
          </w:tcPr>
          <w:p w14:paraId="64382457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343713" w:rsidRPr="003A29ED" w14:paraId="0B821E52" w14:textId="77777777" w:rsidTr="00144519">
        <w:tc>
          <w:tcPr>
            <w:tcW w:w="1817" w:type="pct"/>
          </w:tcPr>
          <w:p w14:paraId="4B389291" w14:textId="77777777" w:rsidR="00343713" w:rsidRPr="00CC7D7D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  <w:r w:rsidRPr="00CC7D7D">
              <w:rPr>
                <w:rFonts w:ascii="Arial" w:hAnsi="Arial" w:cs="Arial"/>
                <w:sz w:val="18"/>
                <w:szCs w:val="18"/>
              </w:rPr>
              <w:t xml:space="preserve">  Heart rate, bpm</w:t>
            </w:r>
          </w:p>
        </w:tc>
        <w:tc>
          <w:tcPr>
            <w:tcW w:w="1288" w:type="pct"/>
          </w:tcPr>
          <w:p w14:paraId="545BA243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 ± 11</w:t>
            </w:r>
          </w:p>
        </w:tc>
        <w:tc>
          <w:tcPr>
            <w:tcW w:w="1362" w:type="pct"/>
          </w:tcPr>
          <w:p w14:paraId="5A6CB928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 ± 12</w:t>
            </w:r>
          </w:p>
        </w:tc>
        <w:tc>
          <w:tcPr>
            <w:tcW w:w="533" w:type="pct"/>
          </w:tcPr>
          <w:p w14:paraId="1808250D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343713" w:rsidRPr="0036390F" w14:paraId="2371B77C" w14:textId="77777777" w:rsidTr="00144519">
        <w:tc>
          <w:tcPr>
            <w:tcW w:w="1817" w:type="pct"/>
          </w:tcPr>
          <w:p w14:paraId="19D1E4EA" w14:textId="77777777" w:rsidR="00343713" w:rsidRPr="00CC7D7D" w:rsidRDefault="00343713" w:rsidP="00144519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CC7D7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ood intake frequency per week</w:t>
            </w:r>
          </w:p>
        </w:tc>
        <w:tc>
          <w:tcPr>
            <w:tcW w:w="1288" w:type="pct"/>
          </w:tcPr>
          <w:p w14:paraId="2447B688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362" w:type="pct"/>
          </w:tcPr>
          <w:p w14:paraId="6E324ADB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33" w:type="pct"/>
          </w:tcPr>
          <w:p w14:paraId="1A6EB064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343713" w:rsidRPr="003A29ED" w14:paraId="6926C526" w14:textId="77777777" w:rsidTr="00144519">
        <w:tc>
          <w:tcPr>
            <w:tcW w:w="1817" w:type="pct"/>
          </w:tcPr>
          <w:p w14:paraId="5C98CAA4" w14:textId="77777777" w:rsidR="00343713" w:rsidRPr="00CC7D7D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  <w:r w:rsidRPr="00CC7D7D">
              <w:rPr>
                <w:rFonts w:ascii="Arial" w:hAnsi="Arial" w:cs="Arial"/>
                <w:sz w:val="18"/>
                <w:szCs w:val="18"/>
              </w:rPr>
              <w:t xml:space="preserve">  Fruits</w:t>
            </w:r>
          </w:p>
        </w:tc>
        <w:tc>
          <w:tcPr>
            <w:tcW w:w="1288" w:type="pct"/>
          </w:tcPr>
          <w:p w14:paraId="6CA2D110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1 ± 2.15</w:t>
            </w:r>
          </w:p>
        </w:tc>
        <w:tc>
          <w:tcPr>
            <w:tcW w:w="1362" w:type="pct"/>
          </w:tcPr>
          <w:p w14:paraId="3D3B4AB3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0 ± 2.15</w:t>
            </w:r>
          </w:p>
        </w:tc>
        <w:tc>
          <w:tcPr>
            <w:tcW w:w="533" w:type="pct"/>
          </w:tcPr>
          <w:p w14:paraId="26AD807B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343713" w:rsidRPr="003A29ED" w14:paraId="48A03E45" w14:textId="77777777" w:rsidTr="00144519">
        <w:tc>
          <w:tcPr>
            <w:tcW w:w="1817" w:type="pct"/>
          </w:tcPr>
          <w:p w14:paraId="0F66342D" w14:textId="77777777" w:rsidR="00343713" w:rsidRPr="00CC7D7D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  <w:r w:rsidRPr="00CC7D7D">
              <w:rPr>
                <w:rFonts w:ascii="Arial" w:hAnsi="Arial" w:cs="Arial"/>
                <w:sz w:val="18"/>
                <w:szCs w:val="18"/>
              </w:rPr>
              <w:t xml:space="preserve">  Vegetables</w:t>
            </w:r>
          </w:p>
        </w:tc>
        <w:tc>
          <w:tcPr>
            <w:tcW w:w="1288" w:type="pct"/>
          </w:tcPr>
          <w:p w14:paraId="5EEC4F01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4 ± 1.90</w:t>
            </w:r>
          </w:p>
        </w:tc>
        <w:tc>
          <w:tcPr>
            <w:tcW w:w="1362" w:type="pct"/>
          </w:tcPr>
          <w:p w14:paraId="2A9FBD18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4 ± 1.97</w:t>
            </w:r>
          </w:p>
        </w:tc>
        <w:tc>
          <w:tcPr>
            <w:tcW w:w="533" w:type="pct"/>
          </w:tcPr>
          <w:p w14:paraId="4D26127E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343713" w:rsidRPr="003A29ED" w14:paraId="4371D656" w14:textId="77777777" w:rsidTr="00144519">
        <w:tc>
          <w:tcPr>
            <w:tcW w:w="1817" w:type="pct"/>
          </w:tcPr>
          <w:p w14:paraId="4681B661" w14:textId="77777777" w:rsidR="00343713" w:rsidRPr="00CC7D7D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  <w:r w:rsidRPr="00CC7D7D">
              <w:rPr>
                <w:rFonts w:ascii="Arial" w:hAnsi="Arial" w:cs="Arial"/>
                <w:sz w:val="18"/>
                <w:szCs w:val="18"/>
              </w:rPr>
              <w:t xml:space="preserve">  Milk, yogurt</w:t>
            </w:r>
          </w:p>
        </w:tc>
        <w:tc>
          <w:tcPr>
            <w:tcW w:w="1288" w:type="pct"/>
          </w:tcPr>
          <w:p w14:paraId="793E94DB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3 ± 2.37</w:t>
            </w:r>
          </w:p>
        </w:tc>
        <w:tc>
          <w:tcPr>
            <w:tcW w:w="1362" w:type="pct"/>
          </w:tcPr>
          <w:p w14:paraId="70E18BCB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4.16 </w:t>
            </w:r>
            <w:r>
              <w:rPr>
                <w:rFonts w:ascii="Arial" w:hAnsi="Arial" w:cs="Arial"/>
                <w:sz w:val="18"/>
                <w:szCs w:val="18"/>
              </w:rPr>
              <w:t>± 2.44</w:t>
            </w:r>
          </w:p>
        </w:tc>
        <w:tc>
          <w:tcPr>
            <w:tcW w:w="533" w:type="pct"/>
          </w:tcPr>
          <w:p w14:paraId="17BCDCDD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343713" w:rsidRPr="003A29ED" w14:paraId="174E3BEE" w14:textId="77777777" w:rsidTr="00144519">
        <w:tc>
          <w:tcPr>
            <w:tcW w:w="1817" w:type="pct"/>
          </w:tcPr>
          <w:p w14:paraId="01388919" w14:textId="77777777" w:rsidR="00343713" w:rsidRPr="00CC7D7D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  <w:r w:rsidRPr="00CC7D7D">
              <w:rPr>
                <w:rFonts w:ascii="Arial" w:hAnsi="Arial" w:cs="Arial"/>
                <w:sz w:val="18"/>
                <w:szCs w:val="18"/>
              </w:rPr>
              <w:t xml:space="preserve">  Meat, fish, poultry, eggs</w:t>
            </w:r>
          </w:p>
        </w:tc>
        <w:tc>
          <w:tcPr>
            <w:tcW w:w="1288" w:type="pct"/>
          </w:tcPr>
          <w:p w14:paraId="70F02E1D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0 ± 2.09</w:t>
            </w:r>
          </w:p>
        </w:tc>
        <w:tc>
          <w:tcPr>
            <w:tcW w:w="1362" w:type="pct"/>
          </w:tcPr>
          <w:p w14:paraId="49260AEB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8 ± 2.11</w:t>
            </w:r>
          </w:p>
        </w:tc>
        <w:tc>
          <w:tcPr>
            <w:tcW w:w="533" w:type="pct"/>
          </w:tcPr>
          <w:p w14:paraId="537DAC77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</w:tr>
      <w:tr w:rsidR="00343713" w:rsidRPr="003A29ED" w14:paraId="5277DA9E" w14:textId="77777777" w:rsidTr="00144519">
        <w:tc>
          <w:tcPr>
            <w:tcW w:w="1817" w:type="pct"/>
          </w:tcPr>
          <w:p w14:paraId="2F5DE61D" w14:textId="77777777" w:rsidR="00343713" w:rsidRPr="00CC7D7D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  <w:r w:rsidRPr="00CC7D7D">
              <w:rPr>
                <w:rFonts w:ascii="Arial" w:hAnsi="Arial" w:cs="Arial"/>
                <w:sz w:val="18"/>
                <w:szCs w:val="18"/>
              </w:rPr>
              <w:t xml:space="preserve">  Cold sweetened and milk drinks</w:t>
            </w:r>
          </w:p>
        </w:tc>
        <w:tc>
          <w:tcPr>
            <w:tcW w:w="1288" w:type="pct"/>
          </w:tcPr>
          <w:p w14:paraId="4051B968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8 ± 2.49</w:t>
            </w:r>
          </w:p>
        </w:tc>
        <w:tc>
          <w:tcPr>
            <w:tcW w:w="1362" w:type="pct"/>
          </w:tcPr>
          <w:p w14:paraId="1A42A094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8 ± 2.45</w:t>
            </w:r>
          </w:p>
        </w:tc>
        <w:tc>
          <w:tcPr>
            <w:tcW w:w="533" w:type="pct"/>
          </w:tcPr>
          <w:p w14:paraId="0917006C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</w:tr>
      <w:tr w:rsidR="00343713" w:rsidRPr="003A29ED" w14:paraId="0366459B" w14:textId="77777777" w:rsidTr="00144519">
        <w:tc>
          <w:tcPr>
            <w:tcW w:w="1817" w:type="pct"/>
          </w:tcPr>
          <w:p w14:paraId="5B0ABFC1" w14:textId="77777777" w:rsidR="00343713" w:rsidRPr="00CC7D7D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  <w:r w:rsidRPr="00CC7D7D">
              <w:rPr>
                <w:rFonts w:ascii="Arial" w:hAnsi="Arial" w:cs="Arial"/>
                <w:sz w:val="18"/>
                <w:szCs w:val="18"/>
              </w:rPr>
              <w:t xml:space="preserve">  Tea and hot drinks with sugar</w:t>
            </w:r>
          </w:p>
        </w:tc>
        <w:tc>
          <w:tcPr>
            <w:tcW w:w="1288" w:type="pct"/>
          </w:tcPr>
          <w:p w14:paraId="466B3F95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6 ± 2.70</w:t>
            </w:r>
          </w:p>
        </w:tc>
        <w:tc>
          <w:tcPr>
            <w:tcW w:w="1362" w:type="pct"/>
          </w:tcPr>
          <w:p w14:paraId="1B730342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3 ± 2.70</w:t>
            </w:r>
          </w:p>
        </w:tc>
        <w:tc>
          <w:tcPr>
            <w:tcW w:w="533" w:type="pct"/>
          </w:tcPr>
          <w:p w14:paraId="2650C36F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343713" w:rsidRPr="003A29ED" w14:paraId="286B5CB2" w14:textId="77777777" w:rsidTr="00144519">
        <w:tc>
          <w:tcPr>
            <w:tcW w:w="1817" w:type="pct"/>
          </w:tcPr>
          <w:p w14:paraId="0588FB57" w14:textId="77777777" w:rsidR="00343713" w:rsidRPr="00CC7D7D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  <w:r w:rsidRPr="00CC7D7D">
              <w:rPr>
                <w:rFonts w:ascii="Arial" w:hAnsi="Arial" w:cs="Arial"/>
                <w:sz w:val="18"/>
                <w:szCs w:val="18"/>
              </w:rPr>
              <w:t xml:space="preserve">  Sweets</w:t>
            </w:r>
          </w:p>
        </w:tc>
        <w:tc>
          <w:tcPr>
            <w:tcW w:w="1288" w:type="pct"/>
          </w:tcPr>
          <w:p w14:paraId="731EFCA3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3 ± 2.05</w:t>
            </w:r>
          </w:p>
        </w:tc>
        <w:tc>
          <w:tcPr>
            <w:tcW w:w="1362" w:type="pct"/>
          </w:tcPr>
          <w:p w14:paraId="06CEF6B9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9 ± 2.16</w:t>
            </w:r>
          </w:p>
        </w:tc>
        <w:tc>
          <w:tcPr>
            <w:tcW w:w="533" w:type="pct"/>
          </w:tcPr>
          <w:p w14:paraId="4CDBD446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</w:tr>
      <w:tr w:rsidR="00343713" w:rsidRPr="003A29ED" w14:paraId="0D45F6FB" w14:textId="77777777" w:rsidTr="00144519">
        <w:tc>
          <w:tcPr>
            <w:tcW w:w="1817" w:type="pct"/>
          </w:tcPr>
          <w:p w14:paraId="39CFD548" w14:textId="77777777" w:rsidR="00343713" w:rsidRPr="00CC7D7D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  <w:r w:rsidRPr="00CC7D7D">
              <w:rPr>
                <w:rFonts w:ascii="Arial" w:hAnsi="Arial" w:cs="Arial"/>
                <w:sz w:val="18"/>
                <w:szCs w:val="18"/>
              </w:rPr>
              <w:t xml:space="preserve">  Salty snacks</w:t>
            </w:r>
          </w:p>
        </w:tc>
        <w:tc>
          <w:tcPr>
            <w:tcW w:w="1288" w:type="pct"/>
          </w:tcPr>
          <w:p w14:paraId="753602F8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6 ± 2.15</w:t>
            </w:r>
          </w:p>
        </w:tc>
        <w:tc>
          <w:tcPr>
            <w:tcW w:w="1362" w:type="pct"/>
          </w:tcPr>
          <w:p w14:paraId="341CDFCD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2 ± 2.26</w:t>
            </w:r>
          </w:p>
        </w:tc>
        <w:tc>
          <w:tcPr>
            <w:tcW w:w="533" w:type="pct"/>
          </w:tcPr>
          <w:p w14:paraId="52C2911D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343713" w:rsidRPr="003A29ED" w14:paraId="402A9469" w14:textId="77777777" w:rsidTr="00144519">
        <w:tc>
          <w:tcPr>
            <w:tcW w:w="1817" w:type="pct"/>
          </w:tcPr>
          <w:p w14:paraId="5020AECF" w14:textId="77777777" w:rsidR="00343713" w:rsidRPr="00CC7D7D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  <w:r w:rsidRPr="00CC7D7D">
              <w:rPr>
                <w:rFonts w:ascii="Arial" w:hAnsi="Arial" w:cs="Arial"/>
                <w:sz w:val="18"/>
                <w:szCs w:val="18"/>
              </w:rPr>
              <w:t xml:space="preserve">  Cookies, cakes, biscuits</w:t>
            </w:r>
          </w:p>
        </w:tc>
        <w:tc>
          <w:tcPr>
            <w:tcW w:w="1288" w:type="pct"/>
          </w:tcPr>
          <w:p w14:paraId="10DF1AD0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2 ± 1.80</w:t>
            </w:r>
          </w:p>
        </w:tc>
        <w:tc>
          <w:tcPr>
            <w:tcW w:w="1362" w:type="pct"/>
          </w:tcPr>
          <w:p w14:paraId="5A144858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1 ± 1.76</w:t>
            </w:r>
          </w:p>
        </w:tc>
        <w:tc>
          <w:tcPr>
            <w:tcW w:w="533" w:type="pct"/>
          </w:tcPr>
          <w:p w14:paraId="57284D4E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343713" w:rsidRPr="003A29ED" w14:paraId="1E884DF7" w14:textId="77777777" w:rsidTr="00144519">
        <w:tc>
          <w:tcPr>
            <w:tcW w:w="1817" w:type="pct"/>
          </w:tcPr>
          <w:p w14:paraId="3C8C4946" w14:textId="77777777" w:rsidR="00343713" w:rsidRPr="00CC7D7D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  <w:r w:rsidRPr="00CC7D7D">
              <w:rPr>
                <w:rFonts w:ascii="Arial" w:hAnsi="Arial" w:cs="Arial"/>
                <w:sz w:val="18"/>
                <w:szCs w:val="18"/>
              </w:rPr>
              <w:t xml:space="preserve">  Fast foods</w:t>
            </w:r>
          </w:p>
        </w:tc>
        <w:tc>
          <w:tcPr>
            <w:tcW w:w="1288" w:type="pct"/>
          </w:tcPr>
          <w:p w14:paraId="6CE3E70E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1 ± 1.58</w:t>
            </w:r>
          </w:p>
        </w:tc>
        <w:tc>
          <w:tcPr>
            <w:tcW w:w="1362" w:type="pct"/>
          </w:tcPr>
          <w:p w14:paraId="7E24021D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9 ± 1.50</w:t>
            </w:r>
          </w:p>
        </w:tc>
        <w:tc>
          <w:tcPr>
            <w:tcW w:w="533" w:type="pct"/>
          </w:tcPr>
          <w:p w14:paraId="46720074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343713" w:rsidRPr="0036390F" w14:paraId="7B49D3AE" w14:textId="77777777" w:rsidTr="00144519">
        <w:tc>
          <w:tcPr>
            <w:tcW w:w="1817" w:type="pct"/>
          </w:tcPr>
          <w:p w14:paraId="6E23BED1" w14:textId="77777777" w:rsidR="00343713" w:rsidRPr="00CC7D7D" w:rsidRDefault="00343713" w:rsidP="0014451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C7D7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Urinary biomarkers </w:t>
            </w:r>
          </w:p>
        </w:tc>
        <w:tc>
          <w:tcPr>
            <w:tcW w:w="1288" w:type="pct"/>
          </w:tcPr>
          <w:p w14:paraId="6C5C39B4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2" w:type="pct"/>
          </w:tcPr>
          <w:p w14:paraId="291EB03E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33" w:type="pct"/>
          </w:tcPr>
          <w:p w14:paraId="195C0C1F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43713" w:rsidRPr="003A29ED" w14:paraId="4715145B" w14:textId="77777777" w:rsidTr="00144519">
        <w:tc>
          <w:tcPr>
            <w:tcW w:w="1817" w:type="pct"/>
          </w:tcPr>
          <w:p w14:paraId="5A4AB2EB" w14:textId="77777777" w:rsidR="00343713" w:rsidRPr="00CC7D7D" w:rsidRDefault="00343713" w:rsidP="0014451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C7D7D">
              <w:rPr>
                <w:rFonts w:ascii="Arial" w:hAnsi="Arial" w:cs="Arial"/>
                <w:sz w:val="18"/>
                <w:szCs w:val="18"/>
              </w:rPr>
              <w:t xml:space="preserve">  Sodium</w:t>
            </w:r>
          </w:p>
        </w:tc>
        <w:tc>
          <w:tcPr>
            <w:tcW w:w="1288" w:type="pct"/>
          </w:tcPr>
          <w:p w14:paraId="7EBED32F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3 ± 1.80</w:t>
            </w:r>
          </w:p>
        </w:tc>
        <w:tc>
          <w:tcPr>
            <w:tcW w:w="1362" w:type="pct"/>
          </w:tcPr>
          <w:p w14:paraId="79B8AEE7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6 ± 1.81</w:t>
            </w:r>
          </w:p>
        </w:tc>
        <w:tc>
          <w:tcPr>
            <w:tcW w:w="533" w:type="pct"/>
          </w:tcPr>
          <w:p w14:paraId="3D1AC56F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343713" w:rsidRPr="003A29ED" w14:paraId="646913E7" w14:textId="77777777" w:rsidTr="00144519">
        <w:tc>
          <w:tcPr>
            <w:tcW w:w="1817" w:type="pct"/>
          </w:tcPr>
          <w:p w14:paraId="0EBAC985" w14:textId="77777777" w:rsidR="00343713" w:rsidRPr="00CC7D7D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  <w:r w:rsidRPr="00CC7D7D">
              <w:rPr>
                <w:rFonts w:ascii="Arial" w:hAnsi="Arial" w:cs="Arial"/>
                <w:sz w:val="18"/>
                <w:szCs w:val="18"/>
              </w:rPr>
              <w:t xml:space="preserve">  Potassium</w:t>
            </w:r>
          </w:p>
        </w:tc>
        <w:tc>
          <w:tcPr>
            <w:tcW w:w="1288" w:type="pct"/>
          </w:tcPr>
          <w:p w14:paraId="2ED19A5B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7 ± 2.00</w:t>
            </w:r>
          </w:p>
        </w:tc>
        <w:tc>
          <w:tcPr>
            <w:tcW w:w="1362" w:type="pct"/>
          </w:tcPr>
          <w:p w14:paraId="3A1B60E3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4 ± 2.02</w:t>
            </w:r>
          </w:p>
        </w:tc>
        <w:tc>
          <w:tcPr>
            <w:tcW w:w="533" w:type="pct"/>
          </w:tcPr>
          <w:p w14:paraId="4760B769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343713" w:rsidRPr="0036390F" w14:paraId="09F5EFA8" w14:textId="77777777" w:rsidTr="00144519">
        <w:tc>
          <w:tcPr>
            <w:tcW w:w="1817" w:type="pct"/>
          </w:tcPr>
          <w:p w14:paraId="2E2D802D" w14:textId="77777777" w:rsidR="00343713" w:rsidRPr="00CC7D7D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  <w:r w:rsidRPr="00CC7D7D">
              <w:rPr>
                <w:rFonts w:ascii="Arial" w:hAnsi="Arial" w:cs="Arial"/>
                <w:sz w:val="18"/>
                <w:szCs w:val="18"/>
              </w:rPr>
              <w:t xml:space="preserve">  Sodium/Potassium ratio</w:t>
            </w:r>
          </w:p>
        </w:tc>
        <w:tc>
          <w:tcPr>
            <w:tcW w:w="1288" w:type="pct"/>
          </w:tcPr>
          <w:p w14:paraId="229B1079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 ± 2.40</w:t>
            </w:r>
          </w:p>
        </w:tc>
        <w:tc>
          <w:tcPr>
            <w:tcW w:w="1362" w:type="pct"/>
          </w:tcPr>
          <w:p w14:paraId="31D3A86E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 ± 2.37</w:t>
            </w:r>
          </w:p>
        </w:tc>
        <w:tc>
          <w:tcPr>
            <w:tcW w:w="533" w:type="pct"/>
          </w:tcPr>
          <w:p w14:paraId="1FF15FD3" w14:textId="77777777" w:rsidR="00343713" w:rsidRPr="00CC7D7D" w:rsidRDefault="00343713" w:rsidP="001445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343713" w:rsidRPr="0036390F" w14:paraId="4C2FAE14" w14:textId="77777777" w:rsidTr="00144519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3AF7B6E1" w14:textId="77777777" w:rsidR="00343713" w:rsidRPr="0036390F" w:rsidRDefault="00343713" w:rsidP="00144519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Values are reported as mean ± standard deviation, number (percentage) or mean and 95% confidence intervals. Values were obtained using independent T-tests, Chi-square tests and ANCOVA for blood pressure adjusting for age sex and height. Urinary biomarkers were corrected for urinary creatinine. Data in boldface indicate statistical significance for p≤ 0.05.</w:t>
            </w:r>
          </w:p>
        </w:tc>
      </w:tr>
    </w:tbl>
    <w:p w14:paraId="5C361506" w14:textId="77777777" w:rsidR="00343713" w:rsidRDefault="00343713" w:rsidP="00343713"/>
    <w:p w14:paraId="0D0D13FB" w14:textId="0D95A8D9" w:rsidR="00AE64FD" w:rsidRDefault="00AE64FD">
      <w:r>
        <w:br w:type="page"/>
      </w:r>
    </w:p>
    <w:p w14:paraId="02E7C6C8" w14:textId="77777777" w:rsidR="00AE64FD" w:rsidRPr="0036390F" w:rsidRDefault="00AE64FD" w:rsidP="00AE64FD">
      <w:pPr>
        <w:ind w:left="964" w:hanging="964"/>
        <w:jc w:val="both"/>
        <w:rPr>
          <w:rFonts w:ascii="Arial" w:hAnsi="Arial" w:cs="Arial"/>
          <w:b/>
          <w:bCs/>
        </w:rPr>
      </w:pPr>
      <w:r w:rsidRPr="001426AB">
        <w:rPr>
          <w:rFonts w:ascii="Arial" w:hAnsi="Arial" w:cs="Arial"/>
          <w:b/>
          <w:bCs/>
        </w:rPr>
        <w:lastRenderedPageBreak/>
        <w:t>Table S2: Multiple regression analyses of risk factors with blood pressure in the total population and blood pressure groups at baseline</w:t>
      </w:r>
    </w:p>
    <w:tbl>
      <w:tblPr>
        <w:tblStyle w:val="aa"/>
        <w:tblW w:w="48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2185"/>
        <w:gridCol w:w="1210"/>
        <w:gridCol w:w="9"/>
        <w:gridCol w:w="1561"/>
        <w:gridCol w:w="1921"/>
        <w:gridCol w:w="968"/>
      </w:tblGrid>
      <w:tr w:rsidR="00AE64FD" w:rsidRPr="0036390F" w14:paraId="1A9BBE0E" w14:textId="77777777" w:rsidTr="00373E37">
        <w:trPr>
          <w:trHeight w:val="288"/>
        </w:trPr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18647" w14:textId="77777777" w:rsidR="00AE64FD" w:rsidRPr="0036390F" w:rsidRDefault="00AE64FD" w:rsidP="00373E3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6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91E4B" w14:textId="77777777" w:rsidR="00AE64FD" w:rsidRPr="0036390F" w:rsidRDefault="00AE64FD" w:rsidP="00373E3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Systolic blood pressure</w:t>
            </w: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14:paraId="6F1C258B" w14:textId="77777777" w:rsidR="00AE64FD" w:rsidRPr="0036390F" w:rsidRDefault="00AE64FD" w:rsidP="00373E3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82" w:type="pct"/>
            <w:gridSpan w:val="2"/>
            <w:tcBorders>
              <w:top w:val="single" w:sz="4" w:space="0" w:color="auto"/>
            </w:tcBorders>
            <w:vAlign w:val="center"/>
          </w:tcPr>
          <w:p w14:paraId="25D940E8" w14:textId="77777777" w:rsidR="00AE64FD" w:rsidRPr="0036390F" w:rsidRDefault="00AE64FD" w:rsidP="00373E3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Diastolic blood pressure</w:t>
            </w:r>
          </w:p>
        </w:tc>
      </w:tr>
      <w:tr w:rsidR="00AE64FD" w:rsidRPr="0036390F" w14:paraId="439ACD03" w14:textId="77777777" w:rsidTr="00373E37">
        <w:trPr>
          <w:trHeight w:val="288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63D6D448" w14:textId="77777777" w:rsidR="00AE64FD" w:rsidRPr="0036390F" w:rsidRDefault="00AE64FD" w:rsidP="00373E3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Total group (N=767)</w:t>
            </w:r>
          </w:p>
        </w:tc>
      </w:tr>
      <w:tr w:rsidR="00AE64FD" w:rsidRPr="0036390F" w14:paraId="2A8FDBDD" w14:textId="77777777" w:rsidTr="00373E37">
        <w:trPr>
          <w:trHeight w:val="222"/>
        </w:trPr>
        <w:tc>
          <w:tcPr>
            <w:tcW w:w="698" w:type="pct"/>
            <w:vAlign w:val="center"/>
          </w:tcPr>
          <w:p w14:paraId="24B7B36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B0D14" w14:textId="77777777" w:rsidR="00AE64FD" w:rsidRPr="0036390F" w:rsidRDefault="00AE64FD" w:rsidP="00373E37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6390F">
              <w:rPr>
                <w:rFonts w:ascii="Arial" w:hAnsi="Arial" w:cs="Arial"/>
                <w:sz w:val="18"/>
                <w:szCs w:val="18"/>
              </w:rPr>
              <w:t>Adj</w:t>
            </w:r>
            <w:proofErr w:type="spellEnd"/>
            <w:r w:rsidRPr="0036390F">
              <w:rPr>
                <w:rFonts w:ascii="Arial" w:hAnsi="Arial" w:cs="Arial"/>
                <w:sz w:val="18"/>
                <w:szCs w:val="18"/>
              </w:rPr>
              <w:t xml:space="preserve"> R</w:t>
            </w:r>
            <w:r w:rsidRPr="0036390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36390F">
              <w:rPr>
                <w:rFonts w:ascii="Arial" w:hAnsi="Arial" w:cs="Arial"/>
                <w:sz w:val="18"/>
                <w:szCs w:val="18"/>
              </w:rPr>
              <w:t xml:space="preserve"> = 0.14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17FBF" w14:textId="77777777" w:rsidR="00AE64FD" w:rsidRPr="0036390F" w:rsidRDefault="00AE64FD" w:rsidP="00373E37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EA72A" w14:textId="77777777" w:rsidR="00AE64FD" w:rsidRPr="0036390F" w:rsidRDefault="00AE64FD" w:rsidP="00373E37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6390F">
              <w:rPr>
                <w:rFonts w:ascii="Arial" w:hAnsi="Arial" w:cs="Arial"/>
                <w:sz w:val="18"/>
                <w:szCs w:val="18"/>
              </w:rPr>
              <w:t>Adj</w:t>
            </w:r>
            <w:proofErr w:type="spellEnd"/>
            <w:r w:rsidRPr="0036390F">
              <w:rPr>
                <w:rFonts w:ascii="Arial" w:hAnsi="Arial" w:cs="Arial"/>
                <w:sz w:val="18"/>
                <w:szCs w:val="18"/>
              </w:rPr>
              <w:t xml:space="preserve"> R</w:t>
            </w:r>
            <w:r w:rsidRPr="0036390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36390F">
              <w:rPr>
                <w:rFonts w:ascii="Arial" w:hAnsi="Arial" w:cs="Arial"/>
                <w:sz w:val="18"/>
                <w:szCs w:val="18"/>
              </w:rPr>
              <w:t xml:space="preserve"> = 0.08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AE64FD" w:rsidRPr="0036390F" w14:paraId="5C52B21F" w14:textId="77777777" w:rsidTr="00373E37"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6BF26C73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pct"/>
            <w:vAlign w:val="center"/>
          </w:tcPr>
          <w:p w14:paraId="4E375656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td β (95% CI)</w:t>
            </w:r>
          </w:p>
        </w:tc>
        <w:tc>
          <w:tcPr>
            <w:tcW w:w="663" w:type="pct"/>
            <w:vAlign w:val="center"/>
          </w:tcPr>
          <w:p w14:paraId="3BF80413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858" w:type="pct"/>
            <w:gridSpan w:val="2"/>
            <w:vAlign w:val="center"/>
          </w:tcPr>
          <w:p w14:paraId="34C116C8" w14:textId="77777777" w:rsidR="00AE64FD" w:rsidRPr="0036390F" w:rsidRDefault="00AE64FD" w:rsidP="00373E3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2" w:type="pct"/>
            <w:vAlign w:val="center"/>
          </w:tcPr>
          <w:p w14:paraId="6E93D43D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td β (95% CI)</w:t>
            </w:r>
          </w:p>
        </w:tc>
        <w:tc>
          <w:tcPr>
            <w:tcW w:w="532" w:type="pct"/>
            <w:vAlign w:val="center"/>
          </w:tcPr>
          <w:p w14:paraId="38422358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AE64FD" w:rsidRPr="0036390F" w14:paraId="135A51D5" w14:textId="77777777" w:rsidTr="00373E37"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6B883037" w14:textId="77777777" w:rsidR="00AE64FD" w:rsidRPr="0036390F" w:rsidRDefault="00AE64FD" w:rsidP="00373E3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197" w:type="pct"/>
            <w:tcBorders>
              <w:top w:val="single" w:sz="4" w:space="0" w:color="auto"/>
            </w:tcBorders>
            <w:vAlign w:val="center"/>
          </w:tcPr>
          <w:p w14:paraId="62AEAFD4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 (0.037; 0.32)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629C4FF9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</w:tcBorders>
            <w:vAlign w:val="center"/>
          </w:tcPr>
          <w:p w14:paraId="21B4FC3E" w14:textId="77777777" w:rsidR="00AE64FD" w:rsidRPr="0036390F" w:rsidRDefault="00AE64FD" w:rsidP="00373E3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052" w:type="pct"/>
            <w:tcBorders>
              <w:top w:val="single" w:sz="4" w:space="0" w:color="auto"/>
            </w:tcBorders>
          </w:tcPr>
          <w:p w14:paraId="373DA8DF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53843E64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584A42D7" w14:textId="77777777" w:rsidTr="00373E37">
        <w:tc>
          <w:tcPr>
            <w:tcW w:w="698" w:type="pct"/>
            <w:vAlign w:val="center"/>
          </w:tcPr>
          <w:p w14:paraId="0B020125" w14:textId="77777777" w:rsidR="00AE64FD" w:rsidRPr="0036390F" w:rsidRDefault="00AE64FD" w:rsidP="00373E3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BMI-z</w:t>
            </w:r>
          </w:p>
        </w:tc>
        <w:tc>
          <w:tcPr>
            <w:tcW w:w="1197" w:type="pct"/>
            <w:vAlign w:val="center"/>
          </w:tcPr>
          <w:p w14:paraId="66F294B9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 (0.16; 0.41)</w:t>
            </w:r>
          </w:p>
        </w:tc>
        <w:tc>
          <w:tcPr>
            <w:tcW w:w="663" w:type="pct"/>
            <w:vAlign w:val="center"/>
          </w:tcPr>
          <w:p w14:paraId="03406476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8" w:type="pct"/>
            <w:gridSpan w:val="2"/>
            <w:vAlign w:val="center"/>
          </w:tcPr>
          <w:p w14:paraId="585AC1E1" w14:textId="77777777" w:rsidR="00AE64FD" w:rsidRPr="0036390F" w:rsidRDefault="00AE64FD" w:rsidP="00373E3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BMI-z</w:t>
            </w:r>
          </w:p>
        </w:tc>
        <w:tc>
          <w:tcPr>
            <w:tcW w:w="1052" w:type="pct"/>
            <w:vAlign w:val="center"/>
          </w:tcPr>
          <w:p w14:paraId="2CCCCBBA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 (0.073; 0.33)</w:t>
            </w:r>
          </w:p>
        </w:tc>
        <w:tc>
          <w:tcPr>
            <w:tcW w:w="532" w:type="pct"/>
            <w:vAlign w:val="center"/>
          </w:tcPr>
          <w:p w14:paraId="47B07A22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</w:tr>
      <w:tr w:rsidR="00AE64FD" w:rsidRPr="0036390F" w14:paraId="2D78BBD0" w14:textId="77777777" w:rsidTr="00373E37">
        <w:tc>
          <w:tcPr>
            <w:tcW w:w="698" w:type="pct"/>
            <w:vAlign w:val="center"/>
          </w:tcPr>
          <w:p w14:paraId="33F31FCD" w14:textId="77777777" w:rsidR="00AE64FD" w:rsidRPr="0036390F" w:rsidRDefault="00AE64FD" w:rsidP="00373E3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pct"/>
            <w:vAlign w:val="center"/>
          </w:tcPr>
          <w:p w14:paraId="1117D251" w14:textId="77777777" w:rsidR="00AE64FD" w:rsidRPr="0036390F" w:rsidRDefault="00AE64FD" w:rsidP="00373E3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59EC34E8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pct"/>
            <w:gridSpan w:val="2"/>
            <w:vAlign w:val="center"/>
          </w:tcPr>
          <w:p w14:paraId="55B68D0F" w14:textId="77777777" w:rsidR="00AE64FD" w:rsidRPr="0036390F" w:rsidRDefault="00AE64FD" w:rsidP="00373E3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Family history</w:t>
            </w:r>
          </w:p>
        </w:tc>
        <w:tc>
          <w:tcPr>
            <w:tcW w:w="1052" w:type="pct"/>
            <w:vAlign w:val="center"/>
          </w:tcPr>
          <w:p w14:paraId="574E5E0D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 (0.11; 0.70)</w:t>
            </w:r>
          </w:p>
        </w:tc>
        <w:tc>
          <w:tcPr>
            <w:tcW w:w="532" w:type="pct"/>
            <w:vAlign w:val="center"/>
          </w:tcPr>
          <w:p w14:paraId="747AFE3F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8</w:t>
            </w:r>
          </w:p>
        </w:tc>
      </w:tr>
      <w:tr w:rsidR="00AE64FD" w:rsidRPr="0036390F" w14:paraId="594B17C9" w14:textId="77777777" w:rsidTr="00373E37">
        <w:trPr>
          <w:trHeight w:val="339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BC9D708" w14:textId="77777777" w:rsidR="00AE64FD" w:rsidRPr="0036390F" w:rsidRDefault="00AE64FD" w:rsidP="00373E37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Normotensive group (n=484)</w:t>
            </w:r>
          </w:p>
        </w:tc>
      </w:tr>
      <w:tr w:rsidR="00AE64FD" w:rsidRPr="0036390F" w14:paraId="7EDC59C1" w14:textId="77777777" w:rsidTr="00373E37"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30DC579B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9AA21" w14:textId="77777777" w:rsidR="00AE64FD" w:rsidRPr="0036390F" w:rsidRDefault="00AE64FD" w:rsidP="00373E37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6390F">
              <w:rPr>
                <w:rFonts w:ascii="Arial" w:hAnsi="Arial" w:cs="Arial"/>
                <w:sz w:val="18"/>
                <w:szCs w:val="18"/>
              </w:rPr>
              <w:t>Adj</w:t>
            </w:r>
            <w:proofErr w:type="spellEnd"/>
            <w:r w:rsidRPr="0036390F">
              <w:rPr>
                <w:rFonts w:ascii="Arial" w:hAnsi="Arial" w:cs="Arial"/>
                <w:sz w:val="18"/>
                <w:szCs w:val="18"/>
              </w:rPr>
              <w:t xml:space="preserve"> R</w:t>
            </w:r>
            <w:r w:rsidRPr="0036390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36390F">
              <w:rPr>
                <w:rFonts w:ascii="Arial" w:hAnsi="Arial" w:cs="Arial"/>
                <w:sz w:val="18"/>
                <w:szCs w:val="18"/>
              </w:rPr>
              <w:t xml:space="preserve"> = 0.100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07F24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A6908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6390F">
              <w:rPr>
                <w:rFonts w:ascii="Arial" w:hAnsi="Arial" w:cs="Arial"/>
                <w:sz w:val="18"/>
                <w:szCs w:val="18"/>
              </w:rPr>
              <w:t>Adj</w:t>
            </w:r>
            <w:proofErr w:type="spellEnd"/>
            <w:r w:rsidRPr="0036390F">
              <w:rPr>
                <w:rFonts w:ascii="Arial" w:hAnsi="Arial" w:cs="Arial"/>
                <w:sz w:val="18"/>
                <w:szCs w:val="18"/>
              </w:rPr>
              <w:t xml:space="preserve"> R</w:t>
            </w:r>
            <w:r w:rsidRPr="0036390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36390F">
              <w:rPr>
                <w:rFonts w:ascii="Arial" w:hAnsi="Arial" w:cs="Arial"/>
                <w:sz w:val="18"/>
                <w:szCs w:val="18"/>
              </w:rPr>
              <w:t xml:space="preserve"> = 0.080</w:t>
            </w:r>
          </w:p>
        </w:tc>
      </w:tr>
      <w:tr w:rsidR="00AE64FD" w:rsidRPr="0036390F" w14:paraId="0207EB13" w14:textId="77777777" w:rsidTr="00373E37"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666C3912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66066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td β (95% CI)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D025F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0BDC6" w14:textId="77777777" w:rsidR="00AE64FD" w:rsidRPr="0036390F" w:rsidRDefault="00AE64FD" w:rsidP="00373E3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CFE70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td β (95% CI)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A00A8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AE64FD" w:rsidRPr="0036390F" w14:paraId="7D56ECD2" w14:textId="77777777" w:rsidTr="00373E37"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04D1FAAB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197" w:type="pct"/>
            <w:tcBorders>
              <w:top w:val="single" w:sz="4" w:space="0" w:color="auto"/>
            </w:tcBorders>
            <w:vAlign w:val="center"/>
          </w:tcPr>
          <w:p w14:paraId="068A1F89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 (0.015; 0.26)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7BE871B8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28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</w:tcBorders>
            <w:vAlign w:val="center"/>
          </w:tcPr>
          <w:p w14:paraId="1F5FA22D" w14:textId="77777777" w:rsidR="00AE64FD" w:rsidRPr="0036390F" w:rsidRDefault="00AE64FD" w:rsidP="00373E3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052" w:type="pct"/>
            <w:tcBorders>
              <w:top w:val="single" w:sz="4" w:space="0" w:color="auto"/>
            </w:tcBorders>
            <w:vAlign w:val="center"/>
          </w:tcPr>
          <w:p w14:paraId="32DD4E5F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 (0.006; 0.26)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14:paraId="6F146AED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40</w:t>
            </w:r>
          </w:p>
        </w:tc>
      </w:tr>
      <w:tr w:rsidR="00AE64FD" w:rsidRPr="0036390F" w14:paraId="0B2ECDEE" w14:textId="77777777" w:rsidTr="00373E37">
        <w:tc>
          <w:tcPr>
            <w:tcW w:w="698" w:type="pct"/>
            <w:vAlign w:val="center"/>
          </w:tcPr>
          <w:p w14:paraId="0AC835B2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BMI-z</w:t>
            </w:r>
          </w:p>
        </w:tc>
        <w:tc>
          <w:tcPr>
            <w:tcW w:w="1197" w:type="pct"/>
            <w:vAlign w:val="center"/>
          </w:tcPr>
          <w:p w14:paraId="3DC09574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 (0.048; 0.28)</w:t>
            </w:r>
          </w:p>
        </w:tc>
        <w:tc>
          <w:tcPr>
            <w:tcW w:w="663" w:type="pct"/>
            <w:vAlign w:val="center"/>
          </w:tcPr>
          <w:p w14:paraId="203247ED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858" w:type="pct"/>
            <w:gridSpan w:val="2"/>
            <w:vAlign w:val="center"/>
          </w:tcPr>
          <w:p w14:paraId="43FE1F32" w14:textId="77777777" w:rsidR="00AE64FD" w:rsidRPr="0036390F" w:rsidRDefault="00AE64FD" w:rsidP="00373E3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BMI-z</w:t>
            </w:r>
          </w:p>
        </w:tc>
        <w:tc>
          <w:tcPr>
            <w:tcW w:w="1052" w:type="pct"/>
            <w:vAlign w:val="center"/>
          </w:tcPr>
          <w:p w14:paraId="06FFA1AD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 (-0.004; 0.50)</w:t>
            </w:r>
          </w:p>
        </w:tc>
        <w:tc>
          <w:tcPr>
            <w:tcW w:w="532" w:type="pct"/>
            <w:vAlign w:val="center"/>
          </w:tcPr>
          <w:p w14:paraId="17EA1B87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</w:tr>
      <w:tr w:rsidR="00AE64FD" w:rsidRPr="0036390F" w14:paraId="7A7702AD" w14:textId="77777777" w:rsidTr="00373E37">
        <w:tc>
          <w:tcPr>
            <w:tcW w:w="698" w:type="pct"/>
            <w:vAlign w:val="center"/>
          </w:tcPr>
          <w:p w14:paraId="1D9EECAB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pct"/>
            <w:vAlign w:val="center"/>
          </w:tcPr>
          <w:p w14:paraId="74EA215A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550E739A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pct"/>
            <w:gridSpan w:val="2"/>
            <w:vAlign w:val="center"/>
          </w:tcPr>
          <w:p w14:paraId="2675C92B" w14:textId="77777777" w:rsidR="00AE64FD" w:rsidRPr="0036390F" w:rsidRDefault="00AE64FD" w:rsidP="00373E3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Family history</w:t>
            </w:r>
          </w:p>
        </w:tc>
        <w:tc>
          <w:tcPr>
            <w:tcW w:w="1052" w:type="pct"/>
            <w:vAlign w:val="center"/>
          </w:tcPr>
          <w:p w14:paraId="0FB33185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 (-0.028; 0.50)</w:t>
            </w:r>
          </w:p>
        </w:tc>
        <w:tc>
          <w:tcPr>
            <w:tcW w:w="532" w:type="pct"/>
            <w:vAlign w:val="center"/>
          </w:tcPr>
          <w:p w14:paraId="687F65F3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</w:tr>
      <w:tr w:rsidR="00AE64FD" w:rsidRPr="0036390F" w14:paraId="3F5D05B7" w14:textId="77777777" w:rsidTr="00373E37">
        <w:trPr>
          <w:trHeight w:val="235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42AE9A2A" w14:textId="77777777" w:rsidR="00AE64FD" w:rsidRPr="0036390F" w:rsidRDefault="00AE64FD" w:rsidP="00373E37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Elevated BP group (n=283)</w:t>
            </w:r>
          </w:p>
        </w:tc>
      </w:tr>
      <w:tr w:rsidR="00AE64FD" w:rsidRPr="0036390F" w14:paraId="41187ABF" w14:textId="77777777" w:rsidTr="00373E37"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6EB109C1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02DD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6390F">
              <w:rPr>
                <w:rFonts w:ascii="Arial" w:hAnsi="Arial" w:cs="Arial"/>
                <w:sz w:val="18"/>
                <w:szCs w:val="18"/>
              </w:rPr>
              <w:t>Adj</w:t>
            </w:r>
            <w:proofErr w:type="spellEnd"/>
            <w:r w:rsidRPr="0036390F">
              <w:rPr>
                <w:rFonts w:ascii="Arial" w:hAnsi="Arial" w:cs="Arial"/>
                <w:sz w:val="18"/>
                <w:szCs w:val="18"/>
              </w:rPr>
              <w:t xml:space="preserve"> R</w:t>
            </w:r>
            <w:r w:rsidRPr="0036390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36390F">
              <w:rPr>
                <w:rFonts w:ascii="Arial" w:hAnsi="Arial" w:cs="Arial"/>
                <w:sz w:val="18"/>
                <w:szCs w:val="18"/>
              </w:rPr>
              <w:t xml:space="preserve"> = 0.125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C8820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EEB60" w14:textId="77777777" w:rsidR="00AE64FD" w:rsidRPr="0036390F" w:rsidRDefault="00AE64FD" w:rsidP="00373E37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6390F">
              <w:rPr>
                <w:rFonts w:ascii="Arial" w:hAnsi="Arial" w:cs="Arial"/>
                <w:sz w:val="18"/>
                <w:szCs w:val="18"/>
              </w:rPr>
              <w:t>Adj</w:t>
            </w:r>
            <w:proofErr w:type="spellEnd"/>
            <w:r w:rsidRPr="0036390F">
              <w:rPr>
                <w:rFonts w:ascii="Arial" w:hAnsi="Arial" w:cs="Arial"/>
                <w:sz w:val="18"/>
                <w:szCs w:val="18"/>
              </w:rPr>
              <w:t xml:space="preserve"> R</w:t>
            </w:r>
            <w:r w:rsidRPr="0036390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36390F">
              <w:rPr>
                <w:rFonts w:ascii="Arial" w:hAnsi="Arial" w:cs="Arial"/>
                <w:sz w:val="18"/>
                <w:szCs w:val="18"/>
              </w:rPr>
              <w:t xml:space="preserve"> = NS</w:t>
            </w:r>
          </w:p>
        </w:tc>
      </w:tr>
      <w:tr w:rsidR="00AE64FD" w:rsidRPr="0036390F" w14:paraId="70913640" w14:textId="77777777" w:rsidTr="00373E37"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6329C60E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FEAAA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td β (95% CI)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A64F6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FE5BE" w14:textId="77777777" w:rsidR="00AE64FD" w:rsidRPr="0036390F" w:rsidRDefault="00AE64FD" w:rsidP="00373E3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D8298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td β (95% CI)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7A928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AE64FD" w:rsidRPr="0036390F" w14:paraId="3BDF9E69" w14:textId="77777777" w:rsidTr="00373E37"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0DDB2379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197" w:type="pct"/>
            <w:vAlign w:val="center"/>
          </w:tcPr>
          <w:p w14:paraId="2AEC93ED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 (-0.014; 0.41)</w:t>
            </w:r>
          </w:p>
        </w:tc>
        <w:tc>
          <w:tcPr>
            <w:tcW w:w="663" w:type="pct"/>
            <w:vAlign w:val="center"/>
          </w:tcPr>
          <w:p w14:paraId="50F3C310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  <w:tc>
          <w:tcPr>
            <w:tcW w:w="858" w:type="pct"/>
            <w:gridSpan w:val="2"/>
            <w:vAlign w:val="center"/>
          </w:tcPr>
          <w:p w14:paraId="328F2018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052" w:type="pct"/>
          </w:tcPr>
          <w:p w14:paraId="37CF060C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532" w:type="pct"/>
          </w:tcPr>
          <w:p w14:paraId="1C27BF39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0B41E91C" w14:textId="77777777" w:rsidTr="00373E37">
        <w:trPr>
          <w:trHeight w:val="70"/>
        </w:trPr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0CCCFE89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BMI-z</w:t>
            </w:r>
          </w:p>
        </w:tc>
        <w:tc>
          <w:tcPr>
            <w:tcW w:w="1197" w:type="pct"/>
            <w:tcBorders>
              <w:bottom w:val="single" w:sz="4" w:space="0" w:color="auto"/>
            </w:tcBorders>
            <w:vAlign w:val="center"/>
          </w:tcPr>
          <w:p w14:paraId="2F4D7FD3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 (0.014; 0.36)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vAlign w:val="center"/>
          </w:tcPr>
          <w:p w14:paraId="4B2D8204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34</w:t>
            </w:r>
          </w:p>
        </w:tc>
        <w:tc>
          <w:tcPr>
            <w:tcW w:w="858" w:type="pct"/>
            <w:gridSpan w:val="2"/>
            <w:tcBorders>
              <w:bottom w:val="single" w:sz="4" w:space="0" w:color="auto"/>
            </w:tcBorders>
            <w:vAlign w:val="center"/>
          </w:tcPr>
          <w:p w14:paraId="2BE1AE6B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052" w:type="pct"/>
            <w:tcBorders>
              <w:bottom w:val="single" w:sz="4" w:space="0" w:color="auto"/>
            </w:tcBorders>
          </w:tcPr>
          <w:p w14:paraId="0BED05FB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1F0B301F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</w:tbl>
    <w:p w14:paraId="7A989476" w14:textId="77777777" w:rsidR="00AE64FD" w:rsidRPr="0036390F" w:rsidRDefault="00AE64FD" w:rsidP="00AE64FD">
      <w:pPr>
        <w:spacing w:after="240"/>
        <w:rPr>
          <w:rFonts w:ascii="Arial" w:hAnsi="Arial" w:cs="Arial"/>
          <w:sz w:val="18"/>
          <w:szCs w:val="18"/>
        </w:rPr>
      </w:pPr>
      <w:r w:rsidRPr="0036390F">
        <w:rPr>
          <w:rFonts w:ascii="Arial" w:hAnsi="Arial" w:cs="Arial"/>
          <w:sz w:val="18"/>
          <w:szCs w:val="18"/>
        </w:rPr>
        <w:t>Backward stepwise multiple regression analyses were used obtain p-values. Data in boldface indicate statistical significance for p≤ 0.05. Abbreviations: BP, blood pressure; CI, confidence intervals.</w:t>
      </w:r>
    </w:p>
    <w:p w14:paraId="417B5776" w14:textId="4A846309" w:rsidR="00AE64FD" w:rsidRDefault="00AE64FD">
      <w:r>
        <w:br w:type="page"/>
      </w:r>
    </w:p>
    <w:p w14:paraId="266CC061" w14:textId="77777777" w:rsidR="00AE64FD" w:rsidRPr="0036390F" w:rsidRDefault="00AE64FD" w:rsidP="00AE64FD">
      <w:pPr>
        <w:ind w:left="1134" w:hanging="1105"/>
        <w:jc w:val="both"/>
        <w:rPr>
          <w:sz w:val="24"/>
          <w:szCs w:val="24"/>
        </w:rPr>
      </w:pPr>
      <w:bookmarkStart w:id="0" w:name="OLE_LINK1"/>
      <w:r w:rsidRPr="0036390F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Pr="0036390F">
        <w:rPr>
          <w:rFonts w:ascii="Arial" w:hAnsi="Arial" w:cs="Arial"/>
          <w:b/>
          <w:bCs/>
        </w:rPr>
        <w:t xml:space="preserve">3: </w:t>
      </w:r>
      <w:r w:rsidRPr="0036390F">
        <w:rPr>
          <w:rFonts w:ascii="Arial" w:hAnsi="Arial" w:cs="Arial"/>
          <w:b/>
          <w:bCs/>
        </w:rPr>
        <w:tab/>
      </w:r>
      <w:r w:rsidRPr="008F167B">
        <w:rPr>
          <w:rFonts w:ascii="Arial" w:hAnsi="Arial" w:cs="Arial"/>
          <w:b/>
          <w:bCs/>
        </w:rPr>
        <w:t>Probability of baseline individual risk factors associating with elevated blood pressure in children at baseline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612"/>
        <w:gridCol w:w="3094"/>
        <w:gridCol w:w="1677"/>
      </w:tblGrid>
      <w:tr w:rsidR="00AE64FD" w:rsidRPr="0036390F" w14:paraId="6603A7B0" w14:textId="77777777" w:rsidTr="00373E37">
        <w:trPr>
          <w:trHeight w:val="229"/>
        </w:trPr>
        <w:tc>
          <w:tcPr>
            <w:tcW w:w="1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51D0D0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68A6DF6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1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7A93FB8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2FE6F61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AE64FD" w:rsidRPr="0036390F" w14:paraId="3447DB92" w14:textId="77777777" w:rsidTr="00373E37">
        <w:trPr>
          <w:trHeight w:val="244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54507C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Nagelkerke R</w:t>
            </w:r>
            <w:r w:rsidRPr="0036390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2 </w:t>
            </w: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= 0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</w:tr>
      <w:tr w:rsidR="00AE64FD" w:rsidRPr="0036390F" w14:paraId="4FAC97CF" w14:textId="77777777" w:rsidTr="00373E37">
        <w:trPr>
          <w:trHeight w:val="273"/>
        </w:trPr>
        <w:tc>
          <w:tcPr>
            <w:tcW w:w="1590" w:type="pct"/>
            <w:vAlign w:val="center"/>
          </w:tcPr>
          <w:p w14:paraId="43BF430F" w14:textId="77777777" w:rsidR="00AE64FD" w:rsidRPr="0036390F" w:rsidRDefault="00AE64FD" w:rsidP="00373E3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BMI-z</w:t>
            </w:r>
          </w:p>
        </w:tc>
        <w:tc>
          <w:tcPr>
            <w:tcW w:w="861" w:type="pct"/>
            <w:vAlign w:val="center"/>
          </w:tcPr>
          <w:p w14:paraId="1B7C7A2E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1</w:t>
            </w:r>
          </w:p>
        </w:tc>
        <w:tc>
          <w:tcPr>
            <w:tcW w:w="1653" w:type="pct"/>
            <w:vAlign w:val="center"/>
          </w:tcPr>
          <w:p w14:paraId="1168077D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7; 3.55</w:t>
            </w:r>
          </w:p>
        </w:tc>
        <w:tc>
          <w:tcPr>
            <w:tcW w:w="896" w:type="pct"/>
            <w:vAlign w:val="center"/>
          </w:tcPr>
          <w:p w14:paraId="5EF3F28B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</w:tbl>
    <w:p w14:paraId="2B48CDD2" w14:textId="77777777" w:rsidR="00AE64FD" w:rsidRPr="0036390F" w:rsidRDefault="00AE64FD" w:rsidP="00AE64FD">
      <w:pPr>
        <w:spacing w:after="240"/>
        <w:rPr>
          <w:rFonts w:ascii="Arial" w:hAnsi="Arial" w:cs="Arial"/>
          <w:sz w:val="18"/>
          <w:szCs w:val="18"/>
        </w:rPr>
      </w:pPr>
      <w:r w:rsidRPr="0036390F">
        <w:rPr>
          <w:rFonts w:ascii="Arial" w:hAnsi="Arial" w:cs="Arial"/>
          <w:sz w:val="18"/>
          <w:szCs w:val="18"/>
        </w:rPr>
        <w:t xml:space="preserve">Odds ratio and 95% confidence intervals (CI) of a one standard deviation increase in risk factors for elevated blood pressure. Data in boldface indicates statistical significance for p≤ 0.05. </w:t>
      </w:r>
    </w:p>
    <w:bookmarkEnd w:id="0"/>
    <w:p w14:paraId="53D826F6" w14:textId="45AC5047" w:rsidR="00AE64FD" w:rsidRDefault="00AE64FD">
      <w:r>
        <w:br w:type="page"/>
      </w:r>
    </w:p>
    <w:p w14:paraId="635FE66A" w14:textId="77777777" w:rsidR="00AE64FD" w:rsidRPr="0036390F" w:rsidRDefault="00AE64FD" w:rsidP="00AE64FD">
      <w:pPr>
        <w:spacing w:line="240" w:lineRule="auto"/>
        <w:ind w:left="993" w:hanging="993"/>
        <w:jc w:val="both"/>
        <w:rPr>
          <w:rFonts w:ascii="Arial" w:hAnsi="Arial" w:cs="Arial"/>
          <w:sz w:val="18"/>
          <w:szCs w:val="18"/>
        </w:rPr>
      </w:pPr>
      <w:r w:rsidRPr="00163EA3">
        <w:rPr>
          <w:rFonts w:ascii="Arial" w:hAnsi="Arial" w:cs="Arial"/>
          <w:b/>
          <w:bCs/>
          <w:sz w:val="20"/>
          <w:szCs w:val="20"/>
        </w:rPr>
        <w:lastRenderedPageBreak/>
        <w:t xml:space="preserve">Table S4: </w:t>
      </w:r>
      <w:r w:rsidRPr="00163EA3">
        <w:rPr>
          <w:rFonts w:ascii="Arial" w:hAnsi="Arial" w:cs="Arial"/>
          <w:b/>
          <w:bCs/>
          <w:sz w:val="20"/>
          <w:szCs w:val="20"/>
        </w:rPr>
        <w:tab/>
        <w:t>Probability of baseline risk factors in children predicting elevated blood pressure over a four-year-follow-up period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97"/>
        <w:gridCol w:w="3184"/>
        <w:gridCol w:w="1460"/>
      </w:tblGrid>
      <w:tr w:rsidR="00AE64FD" w:rsidRPr="0036390F" w14:paraId="48AFC497" w14:textId="77777777" w:rsidTr="00373E37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1174DDE" w14:textId="77777777" w:rsidR="00AE64FD" w:rsidRPr="0036390F" w:rsidRDefault="00AE64FD" w:rsidP="00373E37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61323ED" w14:textId="77777777" w:rsidR="00AE64FD" w:rsidRPr="0036390F" w:rsidRDefault="00AE64FD" w:rsidP="00373E3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Hazard ratio</w:t>
            </w:r>
          </w:p>
        </w:tc>
        <w:tc>
          <w:tcPr>
            <w:tcW w:w="1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75612B0" w14:textId="77777777" w:rsidR="00AE64FD" w:rsidRPr="0036390F" w:rsidRDefault="00AE64FD" w:rsidP="00373E3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C17D0BD" w14:textId="77777777" w:rsidR="00AE64FD" w:rsidRPr="0036390F" w:rsidRDefault="00AE64FD" w:rsidP="00373E3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AE64FD" w:rsidRPr="0036390F" w14:paraId="609FB166" w14:textId="77777777" w:rsidTr="00373E37"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14:paraId="1A15BE35" w14:textId="77777777" w:rsidR="00AE64FD" w:rsidRPr="0036390F" w:rsidRDefault="00AE64FD" w:rsidP="00373E37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14:paraId="4F2EB991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1701" w:type="pct"/>
            <w:tcBorders>
              <w:top w:val="single" w:sz="4" w:space="0" w:color="auto"/>
            </w:tcBorders>
            <w:vAlign w:val="center"/>
          </w:tcPr>
          <w:p w14:paraId="4E91C000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; 2.66</w:t>
            </w:r>
          </w:p>
        </w:tc>
        <w:tc>
          <w:tcPr>
            <w:tcW w:w="780" w:type="pct"/>
            <w:tcBorders>
              <w:top w:val="single" w:sz="4" w:space="0" w:color="auto"/>
            </w:tcBorders>
            <w:vAlign w:val="center"/>
          </w:tcPr>
          <w:p w14:paraId="487F8F0D" w14:textId="77777777" w:rsidR="00AE64FD" w:rsidRPr="003D157B" w:rsidRDefault="00AE64FD" w:rsidP="00373E3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157B">
              <w:rPr>
                <w:rFonts w:ascii="Arial" w:hAnsi="Arial" w:cs="Arial"/>
                <w:b/>
                <w:bCs/>
                <w:sz w:val="18"/>
                <w:szCs w:val="18"/>
              </w:rPr>
              <w:t>0.005</w:t>
            </w:r>
          </w:p>
        </w:tc>
      </w:tr>
      <w:tr w:rsidR="00AE64FD" w:rsidRPr="0036390F" w14:paraId="725187DE" w14:textId="77777777" w:rsidTr="00373E37">
        <w:tc>
          <w:tcPr>
            <w:tcW w:w="1666" w:type="pct"/>
            <w:vAlign w:val="center"/>
          </w:tcPr>
          <w:p w14:paraId="6965816D" w14:textId="77777777" w:rsidR="00AE64FD" w:rsidRPr="0036390F" w:rsidRDefault="00AE64FD" w:rsidP="00373E37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853" w:type="pct"/>
            <w:vAlign w:val="center"/>
          </w:tcPr>
          <w:p w14:paraId="76231799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  <w:tc>
          <w:tcPr>
            <w:tcW w:w="1701" w:type="pct"/>
            <w:vAlign w:val="center"/>
          </w:tcPr>
          <w:p w14:paraId="3B4D4317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7; 0.31</w:t>
            </w:r>
          </w:p>
        </w:tc>
        <w:tc>
          <w:tcPr>
            <w:tcW w:w="780" w:type="pct"/>
            <w:vAlign w:val="center"/>
          </w:tcPr>
          <w:p w14:paraId="1E13A299" w14:textId="77777777" w:rsidR="00AE64FD" w:rsidRPr="003D157B" w:rsidRDefault="00AE64FD" w:rsidP="00373E3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157B"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AE64FD" w:rsidRPr="0036390F" w14:paraId="5BF6E718" w14:textId="77777777" w:rsidTr="00373E37">
        <w:tc>
          <w:tcPr>
            <w:tcW w:w="1666" w:type="pct"/>
            <w:vAlign w:val="center"/>
          </w:tcPr>
          <w:p w14:paraId="3CD64A02" w14:textId="77777777" w:rsidR="00AE64FD" w:rsidRPr="0036390F" w:rsidRDefault="00AE64FD" w:rsidP="00373E37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cioeconomic status</w:t>
            </w:r>
          </w:p>
        </w:tc>
        <w:tc>
          <w:tcPr>
            <w:tcW w:w="853" w:type="pct"/>
            <w:vAlign w:val="center"/>
          </w:tcPr>
          <w:p w14:paraId="03E1FA09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701" w:type="pct"/>
            <w:vAlign w:val="center"/>
          </w:tcPr>
          <w:p w14:paraId="0F41CD71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; 0.76</w:t>
            </w:r>
          </w:p>
        </w:tc>
        <w:tc>
          <w:tcPr>
            <w:tcW w:w="780" w:type="pct"/>
            <w:vAlign w:val="center"/>
          </w:tcPr>
          <w:p w14:paraId="6A7314EE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4</w:t>
            </w:r>
          </w:p>
        </w:tc>
      </w:tr>
      <w:tr w:rsidR="00AE64FD" w:rsidRPr="0036390F" w14:paraId="296F5AFD" w14:textId="77777777" w:rsidTr="00373E37">
        <w:tc>
          <w:tcPr>
            <w:tcW w:w="1666" w:type="pct"/>
            <w:vAlign w:val="center"/>
          </w:tcPr>
          <w:p w14:paraId="2A0C6E7E" w14:textId="77777777" w:rsidR="00AE64FD" w:rsidRPr="0036390F" w:rsidRDefault="00AE64FD" w:rsidP="00373E37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uits</w:t>
            </w:r>
          </w:p>
        </w:tc>
        <w:tc>
          <w:tcPr>
            <w:tcW w:w="853" w:type="pct"/>
            <w:vAlign w:val="center"/>
          </w:tcPr>
          <w:p w14:paraId="39F7AB65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1701" w:type="pct"/>
            <w:vAlign w:val="center"/>
          </w:tcPr>
          <w:p w14:paraId="6D771070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; 2.53</w:t>
            </w:r>
          </w:p>
        </w:tc>
        <w:tc>
          <w:tcPr>
            <w:tcW w:w="780" w:type="pct"/>
            <w:vAlign w:val="center"/>
          </w:tcPr>
          <w:p w14:paraId="0BBE9539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</w:tr>
      <w:tr w:rsidR="00AE64FD" w:rsidRPr="0036390F" w14:paraId="4DF0F4C1" w14:textId="77777777" w:rsidTr="00373E37">
        <w:tc>
          <w:tcPr>
            <w:tcW w:w="1666" w:type="pct"/>
            <w:vAlign w:val="center"/>
          </w:tcPr>
          <w:p w14:paraId="300266FD" w14:textId="77777777" w:rsidR="00AE64FD" w:rsidRPr="0036390F" w:rsidRDefault="00AE64FD" w:rsidP="00373E37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gar sweetened beverages</w:t>
            </w:r>
          </w:p>
        </w:tc>
        <w:tc>
          <w:tcPr>
            <w:tcW w:w="853" w:type="pct"/>
            <w:vAlign w:val="center"/>
          </w:tcPr>
          <w:p w14:paraId="6735D1E6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  <w:tc>
          <w:tcPr>
            <w:tcW w:w="1701" w:type="pct"/>
            <w:vAlign w:val="center"/>
          </w:tcPr>
          <w:p w14:paraId="16C2442B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; 2.61</w:t>
            </w:r>
          </w:p>
        </w:tc>
        <w:tc>
          <w:tcPr>
            <w:tcW w:w="780" w:type="pct"/>
            <w:vAlign w:val="center"/>
          </w:tcPr>
          <w:p w14:paraId="35BDD068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26</w:t>
            </w:r>
          </w:p>
        </w:tc>
      </w:tr>
      <w:tr w:rsidR="00AE64FD" w:rsidRPr="0036390F" w14:paraId="1C5779C6" w14:textId="77777777" w:rsidTr="00373E37"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14:paraId="2FEA7B30" w14:textId="77777777" w:rsidR="00AE64FD" w:rsidRPr="0036390F" w:rsidRDefault="00AE64FD" w:rsidP="00373E37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 blood pressure category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vAlign w:val="center"/>
          </w:tcPr>
          <w:p w14:paraId="5184A991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701" w:type="pct"/>
            <w:tcBorders>
              <w:bottom w:val="single" w:sz="4" w:space="0" w:color="auto"/>
            </w:tcBorders>
            <w:vAlign w:val="center"/>
          </w:tcPr>
          <w:p w14:paraId="696A044D" w14:textId="77777777" w:rsidR="00AE64FD" w:rsidRPr="0036390F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; 1.08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14:paraId="2333FC01" w14:textId="77777777" w:rsidR="00AE64FD" w:rsidRPr="003D157B" w:rsidRDefault="00AE64FD" w:rsidP="00373E3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57B">
              <w:rPr>
                <w:rFonts w:ascii="Arial" w:hAnsi="Arial" w:cs="Arial"/>
                <w:sz w:val="18"/>
                <w:szCs w:val="18"/>
              </w:rPr>
              <w:t>0.078</w:t>
            </w:r>
          </w:p>
        </w:tc>
      </w:tr>
    </w:tbl>
    <w:p w14:paraId="62E75860" w14:textId="77777777" w:rsidR="00AE64FD" w:rsidRDefault="00AE64FD" w:rsidP="00AE64FD">
      <w:pPr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36390F">
        <w:rPr>
          <w:rFonts w:ascii="Arial" w:hAnsi="Arial" w:cs="Arial"/>
          <w:sz w:val="18"/>
          <w:szCs w:val="18"/>
        </w:rPr>
        <w:t>Hazard ratio and 95% confidence intervals (CI) of a one standard deviation increase in risk factors for elevated blood pressure. Data in boldface indicate statistical significance for p≤ 0.05. Adjusted for baseline blood pressure.</w:t>
      </w:r>
    </w:p>
    <w:p w14:paraId="7E90878F" w14:textId="60364499" w:rsidR="00AE64FD" w:rsidRDefault="00AE64FD">
      <w:r>
        <w:br w:type="page"/>
      </w:r>
    </w:p>
    <w:p w14:paraId="3123A294" w14:textId="77777777" w:rsidR="00AE64FD" w:rsidRPr="0036390F" w:rsidRDefault="00AE64FD" w:rsidP="00AE64FD">
      <w:pPr>
        <w:ind w:left="993" w:hanging="993"/>
        <w:jc w:val="both"/>
        <w:rPr>
          <w:rFonts w:ascii="Arial" w:hAnsi="Arial" w:cs="Arial"/>
          <w:b/>
          <w:bCs/>
          <w:sz w:val="18"/>
          <w:szCs w:val="18"/>
        </w:rPr>
      </w:pPr>
      <w:r w:rsidRPr="0036390F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Pr="000F7A03">
        <w:rPr>
          <w:rFonts w:ascii="Arial" w:hAnsi="Arial" w:cs="Arial"/>
          <w:b/>
          <w:bCs/>
          <w:sz w:val="20"/>
          <w:szCs w:val="20"/>
        </w:rPr>
        <w:t xml:space="preserve">S5: </w:t>
      </w:r>
      <w:r w:rsidRPr="000F7A03">
        <w:rPr>
          <w:rFonts w:ascii="Arial" w:hAnsi="Arial" w:cs="Arial"/>
          <w:b/>
          <w:bCs/>
          <w:sz w:val="20"/>
          <w:szCs w:val="20"/>
        </w:rPr>
        <w:tab/>
        <w:t>Factor patterns identified in the total population of children aged between five and nine years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1134"/>
        <w:gridCol w:w="1277"/>
        <w:gridCol w:w="1466"/>
        <w:gridCol w:w="1466"/>
        <w:gridCol w:w="1460"/>
      </w:tblGrid>
      <w:tr w:rsidR="00AE64FD" w:rsidRPr="0036390F" w14:paraId="6884EB1F" w14:textId="77777777" w:rsidTr="00373E37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F20CDD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Total population</w:t>
            </w:r>
          </w:p>
        </w:tc>
      </w:tr>
      <w:tr w:rsidR="00AE64FD" w:rsidRPr="0036390F" w14:paraId="742C5425" w14:textId="77777777" w:rsidTr="00373E37"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E3CEB70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221061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Pattern 1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7F3C1D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Pattern 2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D5FA63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Pattern 3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977D79B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Pattern 4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597307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Pattern 5</w:t>
            </w:r>
          </w:p>
        </w:tc>
      </w:tr>
      <w:tr w:rsidR="00AE64FD" w:rsidRPr="0036390F" w14:paraId="5F0BE697" w14:textId="77777777" w:rsidTr="00373E37">
        <w:tc>
          <w:tcPr>
            <w:tcW w:w="1366" w:type="pct"/>
            <w:tcBorders>
              <w:top w:val="single" w:sz="4" w:space="0" w:color="auto"/>
            </w:tcBorders>
          </w:tcPr>
          <w:p w14:paraId="63A511BD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ocioeconomic status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4EA67B11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63CC1B3B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642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283DA16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642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5F6555F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642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14:paraId="4D9EC58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642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22FE357C" w14:textId="77777777" w:rsidTr="00373E37">
        <w:tc>
          <w:tcPr>
            <w:tcW w:w="1366" w:type="pct"/>
          </w:tcPr>
          <w:p w14:paraId="669A0AF1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Family history</w:t>
            </w:r>
          </w:p>
        </w:tc>
        <w:tc>
          <w:tcPr>
            <w:tcW w:w="606" w:type="pct"/>
            <w:vAlign w:val="center"/>
          </w:tcPr>
          <w:p w14:paraId="3EA2A27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5</w:t>
            </w:r>
          </w:p>
        </w:tc>
        <w:tc>
          <w:tcPr>
            <w:tcW w:w="682" w:type="pct"/>
          </w:tcPr>
          <w:p w14:paraId="003F335B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642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3" w:type="pct"/>
          </w:tcPr>
          <w:p w14:paraId="13A1DD2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642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3" w:type="pct"/>
          </w:tcPr>
          <w:p w14:paraId="43AE431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642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0" w:type="pct"/>
          </w:tcPr>
          <w:p w14:paraId="0F509F5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642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3600811D" w14:textId="77777777" w:rsidTr="00373E37">
        <w:tc>
          <w:tcPr>
            <w:tcW w:w="1366" w:type="pct"/>
          </w:tcPr>
          <w:p w14:paraId="0D569E35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Milk</w:t>
            </w:r>
          </w:p>
        </w:tc>
        <w:tc>
          <w:tcPr>
            <w:tcW w:w="606" w:type="pct"/>
          </w:tcPr>
          <w:p w14:paraId="4F0007A8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682" w:type="pct"/>
          </w:tcPr>
          <w:p w14:paraId="4F329EE8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642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3" w:type="pct"/>
          </w:tcPr>
          <w:p w14:paraId="6407132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642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3" w:type="pct"/>
          </w:tcPr>
          <w:p w14:paraId="7E77B0F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642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0" w:type="pct"/>
          </w:tcPr>
          <w:p w14:paraId="50CBD03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642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0545A4A3" w14:textId="77777777" w:rsidTr="00373E37">
        <w:tc>
          <w:tcPr>
            <w:tcW w:w="1366" w:type="pct"/>
          </w:tcPr>
          <w:p w14:paraId="4C65FDEA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Meat</w:t>
            </w:r>
          </w:p>
        </w:tc>
        <w:tc>
          <w:tcPr>
            <w:tcW w:w="606" w:type="pct"/>
            <w:vAlign w:val="center"/>
          </w:tcPr>
          <w:p w14:paraId="7FCAE5A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682" w:type="pct"/>
          </w:tcPr>
          <w:p w14:paraId="25DA1EB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642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3" w:type="pct"/>
          </w:tcPr>
          <w:p w14:paraId="3BD9893B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642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3" w:type="pct"/>
          </w:tcPr>
          <w:p w14:paraId="2372771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642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0" w:type="pct"/>
          </w:tcPr>
          <w:p w14:paraId="794FCBA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642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60A1E661" w14:textId="77777777" w:rsidTr="00373E37">
        <w:tc>
          <w:tcPr>
            <w:tcW w:w="1366" w:type="pct"/>
          </w:tcPr>
          <w:p w14:paraId="5BC9AD32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Chips</w:t>
            </w:r>
          </w:p>
        </w:tc>
        <w:tc>
          <w:tcPr>
            <w:tcW w:w="606" w:type="pct"/>
          </w:tcPr>
          <w:p w14:paraId="630648E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2342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682" w:type="pct"/>
            <w:vAlign w:val="center"/>
          </w:tcPr>
          <w:p w14:paraId="0327BBC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783" w:type="pct"/>
          </w:tcPr>
          <w:p w14:paraId="265BB6C8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47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3" w:type="pct"/>
          </w:tcPr>
          <w:p w14:paraId="277FE94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47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0" w:type="pct"/>
          </w:tcPr>
          <w:p w14:paraId="71262D3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47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2F1210FC" w14:textId="77777777" w:rsidTr="00373E37">
        <w:tc>
          <w:tcPr>
            <w:tcW w:w="1366" w:type="pct"/>
          </w:tcPr>
          <w:p w14:paraId="3E100F0D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weets</w:t>
            </w:r>
          </w:p>
        </w:tc>
        <w:tc>
          <w:tcPr>
            <w:tcW w:w="606" w:type="pct"/>
          </w:tcPr>
          <w:p w14:paraId="091E2A36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2342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682" w:type="pct"/>
            <w:vAlign w:val="center"/>
          </w:tcPr>
          <w:p w14:paraId="65460DD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783" w:type="pct"/>
          </w:tcPr>
          <w:p w14:paraId="4B8DE21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47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3" w:type="pct"/>
          </w:tcPr>
          <w:p w14:paraId="1D27AFA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47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0" w:type="pct"/>
          </w:tcPr>
          <w:p w14:paraId="16895F1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47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4019ACFE" w14:textId="77777777" w:rsidTr="00373E37">
        <w:tc>
          <w:tcPr>
            <w:tcW w:w="1366" w:type="pct"/>
          </w:tcPr>
          <w:p w14:paraId="63225149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Cookies and cake</w:t>
            </w:r>
          </w:p>
        </w:tc>
        <w:tc>
          <w:tcPr>
            <w:tcW w:w="606" w:type="pct"/>
          </w:tcPr>
          <w:p w14:paraId="3695512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2342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682" w:type="pct"/>
            <w:vAlign w:val="center"/>
          </w:tcPr>
          <w:p w14:paraId="1956699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783" w:type="pct"/>
          </w:tcPr>
          <w:p w14:paraId="231E3A8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47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3" w:type="pct"/>
          </w:tcPr>
          <w:p w14:paraId="59B6F626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47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0" w:type="pct"/>
          </w:tcPr>
          <w:p w14:paraId="5B0DEBB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47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4E76EF67" w14:textId="77777777" w:rsidTr="00373E37">
        <w:tc>
          <w:tcPr>
            <w:tcW w:w="1366" w:type="pct"/>
          </w:tcPr>
          <w:p w14:paraId="340E655D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Fast foods</w:t>
            </w:r>
          </w:p>
        </w:tc>
        <w:tc>
          <w:tcPr>
            <w:tcW w:w="606" w:type="pct"/>
          </w:tcPr>
          <w:p w14:paraId="27537981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2342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682" w:type="pct"/>
            <w:vAlign w:val="center"/>
          </w:tcPr>
          <w:p w14:paraId="4868FFB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783" w:type="pct"/>
          </w:tcPr>
          <w:p w14:paraId="7F27C02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47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3" w:type="pct"/>
          </w:tcPr>
          <w:p w14:paraId="3302EDA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47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0" w:type="pct"/>
          </w:tcPr>
          <w:p w14:paraId="12652CD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470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362F65BF" w14:textId="77777777" w:rsidTr="00373E37">
        <w:tc>
          <w:tcPr>
            <w:tcW w:w="1366" w:type="pct"/>
          </w:tcPr>
          <w:p w14:paraId="43CB2972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Vegetables</w:t>
            </w:r>
          </w:p>
        </w:tc>
        <w:tc>
          <w:tcPr>
            <w:tcW w:w="606" w:type="pct"/>
          </w:tcPr>
          <w:p w14:paraId="6401CAE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2342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682" w:type="pct"/>
          </w:tcPr>
          <w:p w14:paraId="33D1437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49C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3" w:type="pct"/>
            <w:vAlign w:val="center"/>
          </w:tcPr>
          <w:p w14:paraId="7E157C9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783" w:type="pct"/>
          </w:tcPr>
          <w:p w14:paraId="1958FF8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6ED2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0" w:type="pct"/>
          </w:tcPr>
          <w:p w14:paraId="064F95B8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6ED2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0F6CC5C0" w14:textId="77777777" w:rsidTr="00373E37">
        <w:tc>
          <w:tcPr>
            <w:tcW w:w="1366" w:type="pct"/>
          </w:tcPr>
          <w:p w14:paraId="535F292D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Fruits</w:t>
            </w:r>
          </w:p>
        </w:tc>
        <w:tc>
          <w:tcPr>
            <w:tcW w:w="606" w:type="pct"/>
          </w:tcPr>
          <w:p w14:paraId="04BB868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2342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682" w:type="pct"/>
          </w:tcPr>
          <w:p w14:paraId="2925BBF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49C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3" w:type="pct"/>
            <w:vAlign w:val="center"/>
          </w:tcPr>
          <w:p w14:paraId="27A7FBE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783" w:type="pct"/>
          </w:tcPr>
          <w:p w14:paraId="727756E1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6ED2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0" w:type="pct"/>
          </w:tcPr>
          <w:p w14:paraId="674CFC0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6ED2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3A227E9E" w14:textId="77777777" w:rsidTr="00373E37">
        <w:tc>
          <w:tcPr>
            <w:tcW w:w="1366" w:type="pct"/>
          </w:tcPr>
          <w:p w14:paraId="5AEB153D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Pacer laps</w:t>
            </w:r>
          </w:p>
        </w:tc>
        <w:tc>
          <w:tcPr>
            <w:tcW w:w="606" w:type="pct"/>
          </w:tcPr>
          <w:p w14:paraId="079AB1B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2342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682" w:type="pct"/>
          </w:tcPr>
          <w:p w14:paraId="54A1345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DFB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3" w:type="pct"/>
          </w:tcPr>
          <w:p w14:paraId="4761CC8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DFB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3" w:type="pct"/>
            <w:vAlign w:val="center"/>
          </w:tcPr>
          <w:p w14:paraId="0DF0A94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8</w:t>
            </w:r>
          </w:p>
        </w:tc>
        <w:tc>
          <w:tcPr>
            <w:tcW w:w="780" w:type="pct"/>
          </w:tcPr>
          <w:p w14:paraId="649B6FF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286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4AAF434A" w14:textId="77777777" w:rsidTr="00373E37">
        <w:tc>
          <w:tcPr>
            <w:tcW w:w="1366" w:type="pct"/>
          </w:tcPr>
          <w:p w14:paraId="586035DC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BMI-z score</w:t>
            </w:r>
          </w:p>
        </w:tc>
        <w:tc>
          <w:tcPr>
            <w:tcW w:w="606" w:type="pct"/>
          </w:tcPr>
          <w:p w14:paraId="7DFF172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2342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682" w:type="pct"/>
          </w:tcPr>
          <w:p w14:paraId="3E292CE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DFB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3" w:type="pct"/>
          </w:tcPr>
          <w:p w14:paraId="4CABA69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DFB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3" w:type="pct"/>
            <w:vAlign w:val="center"/>
          </w:tcPr>
          <w:p w14:paraId="70234D3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780" w:type="pct"/>
          </w:tcPr>
          <w:p w14:paraId="1557219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286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7251A583" w14:textId="77777777" w:rsidTr="00373E37">
        <w:tc>
          <w:tcPr>
            <w:tcW w:w="1366" w:type="pct"/>
          </w:tcPr>
          <w:p w14:paraId="40B54DA4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Quality of life</w:t>
            </w:r>
          </w:p>
        </w:tc>
        <w:tc>
          <w:tcPr>
            <w:tcW w:w="606" w:type="pct"/>
          </w:tcPr>
          <w:p w14:paraId="06706BA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2342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682" w:type="pct"/>
          </w:tcPr>
          <w:p w14:paraId="21DF1F7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DFB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3" w:type="pct"/>
          </w:tcPr>
          <w:p w14:paraId="07C7EA3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DFB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3" w:type="pct"/>
          </w:tcPr>
          <w:p w14:paraId="1B71C1E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7BF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0" w:type="pct"/>
            <w:vAlign w:val="center"/>
          </w:tcPr>
          <w:p w14:paraId="7627DCE1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AE64FD" w:rsidRPr="0036390F" w14:paraId="750211DF" w14:textId="77777777" w:rsidTr="00373E37">
        <w:tc>
          <w:tcPr>
            <w:tcW w:w="1366" w:type="pct"/>
          </w:tcPr>
          <w:p w14:paraId="41478382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odium/Potassium ratio</w:t>
            </w:r>
          </w:p>
        </w:tc>
        <w:tc>
          <w:tcPr>
            <w:tcW w:w="606" w:type="pct"/>
          </w:tcPr>
          <w:p w14:paraId="6F8CE1D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2342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682" w:type="pct"/>
          </w:tcPr>
          <w:p w14:paraId="0AC22B71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DFB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3" w:type="pct"/>
          </w:tcPr>
          <w:p w14:paraId="5609323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DFB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3" w:type="pct"/>
          </w:tcPr>
          <w:p w14:paraId="39D9441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7BF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0" w:type="pct"/>
            <w:vAlign w:val="center"/>
          </w:tcPr>
          <w:p w14:paraId="5F16492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AE64FD" w:rsidRPr="0036390F" w14:paraId="6E32CD6E" w14:textId="77777777" w:rsidTr="00373E37">
        <w:tc>
          <w:tcPr>
            <w:tcW w:w="1366" w:type="pct"/>
          </w:tcPr>
          <w:p w14:paraId="6B747FA3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ugar hot drinks</w:t>
            </w:r>
          </w:p>
        </w:tc>
        <w:tc>
          <w:tcPr>
            <w:tcW w:w="606" w:type="pct"/>
          </w:tcPr>
          <w:p w14:paraId="6F51722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682" w:type="pct"/>
          </w:tcPr>
          <w:p w14:paraId="2294DED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3" w:type="pct"/>
          </w:tcPr>
          <w:p w14:paraId="4436B401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3" w:type="pct"/>
          </w:tcPr>
          <w:p w14:paraId="01A45D8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0" w:type="pct"/>
          </w:tcPr>
          <w:p w14:paraId="19A51C1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623EA7D2" w14:textId="77777777" w:rsidTr="00373E37">
        <w:tc>
          <w:tcPr>
            <w:tcW w:w="1366" w:type="pct"/>
            <w:tcBorders>
              <w:bottom w:val="single" w:sz="4" w:space="0" w:color="auto"/>
            </w:tcBorders>
          </w:tcPr>
          <w:p w14:paraId="2DFFFA13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ugar-sweetened beverages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5029659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5F2A747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7AC3F98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4B48EEF6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4804265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10D5B2FC" w14:textId="77777777" w:rsidTr="00373E37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18B91E8C" w14:textId="77777777" w:rsidR="00AE64FD" w:rsidRPr="0036390F" w:rsidRDefault="00AE64FD" w:rsidP="00373E37">
            <w:pPr>
              <w:spacing w:after="240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Principal component analyses were used to obtain factor patterns.</w:t>
            </w:r>
          </w:p>
        </w:tc>
      </w:tr>
    </w:tbl>
    <w:p w14:paraId="1CF286BD" w14:textId="160A745D" w:rsidR="00AE64FD" w:rsidRDefault="00AE64FD"/>
    <w:p w14:paraId="7BD5C1DC" w14:textId="77777777" w:rsidR="00AE64FD" w:rsidRDefault="00AE64FD">
      <w:pPr>
        <w:sectPr w:rsidR="00AE64F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A22BE67" w14:textId="77777777" w:rsidR="00AE64FD" w:rsidRPr="0036390F" w:rsidRDefault="00AE64FD" w:rsidP="00AE64FD">
      <w:pPr>
        <w:ind w:left="993" w:hanging="993"/>
        <w:jc w:val="both"/>
        <w:rPr>
          <w:rFonts w:ascii="Arial" w:hAnsi="Arial" w:cs="Arial"/>
          <w:b/>
          <w:bCs/>
          <w:sz w:val="20"/>
          <w:szCs w:val="20"/>
        </w:rPr>
      </w:pPr>
      <w:r w:rsidRPr="0036390F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bCs/>
          <w:sz w:val="20"/>
          <w:szCs w:val="20"/>
        </w:rPr>
        <w:t>6</w:t>
      </w:r>
      <w:r w:rsidRPr="0036390F">
        <w:rPr>
          <w:rFonts w:ascii="Arial" w:hAnsi="Arial" w:cs="Arial"/>
          <w:b/>
          <w:bCs/>
          <w:sz w:val="20"/>
          <w:szCs w:val="20"/>
        </w:rPr>
        <w:t>: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ab/>
      </w:r>
      <w:r w:rsidRPr="006E76FD">
        <w:rPr>
          <w:rFonts w:ascii="Arial" w:hAnsi="Arial" w:cs="Arial"/>
          <w:b/>
          <w:bCs/>
          <w:sz w:val="20"/>
          <w:szCs w:val="20"/>
        </w:rPr>
        <w:t>Multiple regression analyses of the identified factor patterns with blood pressure in the total population and stratified by blood pressure statu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134"/>
        <w:gridCol w:w="2977"/>
        <w:gridCol w:w="1134"/>
        <w:gridCol w:w="1276"/>
        <w:gridCol w:w="1275"/>
        <w:gridCol w:w="2694"/>
        <w:gridCol w:w="1189"/>
      </w:tblGrid>
      <w:tr w:rsidR="00AE64FD" w:rsidRPr="0036390F" w14:paraId="3B20AAC0" w14:textId="77777777" w:rsidTr="00373E37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51EF5E51" w14:textId="77777777" w:rsidR="00AE64FD" w:rsidRPr="0036390F" w:rsidRDefault="00AE64FD" w:rsidP="00373E37">
            <w:pPr>
              <w:spacing w:before="40" w:after="40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22EA7" w14:textId="77777777" w:rsidR="00AE64FD" w:rsidRPr="0036390F" w:rsidRDefault="00AE64FD" w:rsidP="00373E3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Systolic blood press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C4A5B7" w14:textId="77777777" w:rsidR="00AE64FD" w:rsidRPr="0036390F" w:rsidRDefault="00AE64FD" w:rsidP="00373E37">
            <w:pPr>
              <w:spacing w:before="40" w:after="40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1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1650A5" w14:textId="77777777" w:rsidR="00AE64FD" w:rsidRPr="0036390F" w:rsidRDefault="00AE64FD" w:rsidP="00373E3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Diastolic blood pressure</w:t>
            </w:r>
          </w:p>
        </w:tc>
      </w:tr>
      <w:tr w:rsidR="00AE64FD" w:rsidRPr="0036390F" w14:paraId="052C44BE" w14:textId="77777777" w:rsidTr="00373E37">
        <w:tc>
          <w:tcPr>
            <w:tcW w:w="1295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F43554C" w14:textId="77777777" w:rsidR="00AE64FD" w:rsidRPr="0036390F" w:rsidRDefault="00AE64FD" w:rsidP="00373E3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Total group</w:t>
            </w:r>
          </w:p>
        </w:tc>
      </w:tr>
      <w:tr w:rsidR="00AE64FD" w:rsidRPr="0036390F" w14:paraId="6B656D5B" w14:textId="77777777" w:rsidTr="00373E37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E55D184" w14:textId="77777777" w:rsidR="00AE64FD" w:rsidRPr="0036390F" w:rsidRDefault="00AE64FD" w:rsidP="00373E37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37A0A" w14:textId="77777777" w:rsidR="00AE64FD" w:rsidRPr="0036390F" w:rsidRDefault="00AE64FD" w:rsidP="00373E3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Adj</w:t>
            </w:r>
            <w:proofErr w:type="spellEnd"/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</w:t>
            </w:r>
            <w:r w:rsidRPr="0036390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D973D" w14:textId="77777777" w:rsidR="00AE64FD" w:rsidRPr="0036390F" w:rsidRDefault="00AE64FD" w:rsidP="00373E3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Std β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FF58C" w14:textId="77777777" w:rsidR="00AE64FD" w:rsidRPr="0036390F" w:rsidRDefault="00AE64FD" w:rsidP="00373E3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1BD567" w14:textId="77777777" w:rsidR="00AE64FD" w:rsidRPr="0036390F" w:rsidRDefault="00AE64FD" w:rsidP="00373E3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AD68638" w14:textId="77777777" w:rsidR="00AE64FD" w:rsidRPr="0036390F" w:rsidRDefault="00AE64FD" w:rsidP="00373E3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Adj</w:t>
            </w:r>
            <w:proofErr w:type="spellEnd"/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</w:t>
            </w:r>
            <w:r w:rsidRPr="0036390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2E7D5DA" w14:textId="77777777" w:rsidR="00AE64FD" w:rsidRPr="0036390F" w:rsidRDefault="00AE64FD" w:rsidP="00373E3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Std β (95% CI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3FF4A" w14:textId="77777777" w:rsidR="00AE64FD" w:rsidRPr="0036390F" w:rsidRDefault="00AE64FD" w:rsidP="00373E3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AE64FD" w:rsidRPr="0036390F" w14:paraId="275244B4" w14:textId="77777777" w:rsidTr="00373E37">
        <w:tc>
          <w:tcPr>
            <w:tcW w:w="1271" w:type="dxa"/>
            <w:tcBorders>
              <w:top w:val="single" w:sz="4" w:space="0" w:color="auto"/>
            </w:tcBorders>
          </w:tcPr>
          <w:p w14:paraId="2D213418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DD85641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F71FE2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32F6EB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B82352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C2FF8E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76C6FF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6 (-0.28; -0.035)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16110DF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12</w:t>
            </w:r>
          </w:p>
        </w:tc>
      </w:tr>
      <w:tr w:rsidR="00AE64FD" w:rsidRPr="0036390F" w14:paraId="417DCAD2" w14:textId="77777777" w:rsidTr="00373E37">
        <w:tc>
          <w:tcPr>
            <w:tcW w:w="1271" w:type="dxa"/>
          </w:tcPr>
          <w:p w14:paraId="1A228429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134" w:type="dxa"/>
            <w:vAlign w:val="center"/>
          </w:tcPr>
          <w:p w14:paraId="3934D96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3B8553A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 (0.10; 0.34)</w:t>
            </w:r>
          </w:p>
        </w:tc>
        <w:tc>
          <w:tcPr>
            <w:tcW w:w="1134" w:type="dxa"/>
            <w:vAlign w:val="center"/>
          </w:tcPr>
          <w:p w14:paraId="04E81F71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580AF4BC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275" w:type="dxa"/>
          </w:tcPr>
          <w:p w14:paraId="375BC376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566666A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 (0.008; 0.25)</w:t>
            </w:r>
          </w:p>
        </w:tc>
        <w:tc>
          <w:tcPr>
            <w:tcW w:w="1189" w:type="dxa"/>
          </w:tcPr>
          <w:p w14:paraId="317DC866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37</w:t>
            </w:r>
          </w:p>
        </w:tc>
      </w:tr>
      <w:tr w:rsidR="00AE64FD" w:rsidRPr="0036390F" w14:paraId="1909E239" w14:textId="77777777" w:rsidTr="00373E37">
        <w:tc>
          <w:tcPr>
            <w:tcW w:w="1271" w:type="dxa"/>
          </w:tcPr>
          <w:p w14:paraId="11DAA4FF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34" w:type="dxa"/>
            <w:vAlign w:val="center"/>
          </w:tcPr>
          <w:p w14:paraId="0BF881C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5797C9D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34" w:type="dxa"/>
            <w:vAlign w:val="center"/>
          </w:tcPr>
          <w:p w14:paraId="75283F48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276" w:type="dxa"/>
          </w:tcPr>
          <w:p w14:paraId="2410B41B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275" w:type="dxa"/>
          </w:tcPr>
          <w:p w14:paraId="2FDA2888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5F51B02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169B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</w:tcPr>
          <w:p w14:paraId="5BDF1A8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169B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19FC58C2" w14:textId="77777777" w:rsidTr="00373E37">
        <w:tc>
          <w:tcPr>
            <w:tcW w:w="1271" w:type="dxa"/>
          </w:tcPr>
          <w:p w14:paraId="2B386020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134" w:type="dxa"/>
            <w:vAlign w:val="center"/>
          </w:tcPr>
          <w:p w14:paraId="2CCC870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3D65553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 (0.015; 0.50)</w:t>
            </w:r>
          </w:p>
        </w:tc>
        <w:tc>
          <w:tcPr>
            <w:tcW w:w="1134" w:type="dxa"/>
            <w:vAlign w:val="center"/>
          </w:tcPr>
          <w:p w14:paraId="7381E20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37</w:t>
            </w:r>
          </w:p>
        </w:tc>
        <w:tc>
          <w:tcPr>
            <w:tcW w:w="1276" w:type="dxa"/>
          </w:tcPr>
          <w:p w14:paraId="58C8632E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275" w:type="dxa"/>
          </w:tcPr>
          <w:p w14:paraId="1A91D0A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66FF451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169B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</w:tcPr>
          <w:p w14:paraId="6A09EE0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169B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6D62B7AF" w14:textId="77777777" w:rsidTr="00373E37">
        <w:tc>
          <w:tcPr>
            <w:tcW w:w="1271" w:type="dxa"/>
            <w:tcBorders>
              <w:top w:val="single" w:sz="4" w:space="0" w:color="auto"/>
            </w:tcBorders>
          </w:tcPr>
          <w:p w14:paraId="00E5CD64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0530A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1290AE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9526A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F81907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AE4E4E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1A2E571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198D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7ECF2F9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198D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58C83060" w14:textId="77777777" w:rsidTr="00373E37">
        <w:tc>
          <w:tcPr>
            <w:tcW w:w="1271" w:type="dxa"/>
          </w:tcPr>
          <w:p w14:paraId="7F2D9501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134" w:type="dxa"/>
            <w:vAlign w:val="center"/>
          </w:tcPr>
          <w:p w14:paraId="12BA3EE1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0E0AE66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 (0.15; 0.30)</w:t>
            </w:r>
          </w:p>
        </w:tc>
        <w:tc>
          <w:tcPr>
            <w:tcW w:w="1134" w:type="dxa"/>
            <w:vAlign w:val="center"/>
          </w:tcPr>
          <w:p w14:paraId="5336AF46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73EEFBCD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275" w:type="dxa"/>
          </w:tcPr>
          <w:p w14:paraId="323ECC7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2E37387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 (0.068; 0.22)</w:t>
            </w:r>
          </w:p>
        </w:tc>
        <w:tc>
          <w:tcPr>
            <w:tcW w:w="1189" w:type="dxa"/>
          </w:tcPr>
          <w:p w14:paraId="177E0666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AE64FD" w:rsidRPr="0036390F" w14:paraId="4FF1E5E8" w14:textId="77777777" w:rsidTr="00373E37">
        <w:tc>
          <w:tcPr>
            <w:tcW w:w="1271" w:type="dxa"/>
          </w:tcPr>
          <w:p w14:paraId="12F4AAFE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34" w:type="dxa"/>
            <w:vAlign w:val="center"/>
          </w:tcPr>
          <w:p w14:paraId="4F509D2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62A8C01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34" w:type="dxa"/>
          </w:tcPr>
          <w:p w14:paraId="7EDD5E8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276" w:type="dxa"/>
          </w:tcPr>
          <w:p w14:paraId="0D7F979E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275" w:type="dxa"/>
          </w:tcPr>
          <w:p w14:paraId="72E83B9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5242529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F86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</w:tcPr>
          <w:p w14:paraId="55664856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F86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36587129" w14:textId="77777777" w:rsidTr="00373E37">
        <w:tc>
          <w:tcPr>
            <w:tcW w:w="1271" w:type="dxa"/>
          </w:tcPr>
          <w:p w14:paraId="0E0DC6E2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134" w:type="dxa"/>
            <w:vAlign w:val="center"/>
          </w:tcPr>
          <w:p w14:paraId="4193782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51758F3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 (0.11; 0.41)</w:t>
            </w:r>
          </w:p>
        </w:tc>
        <w:tc>
          <w:tcPr>
            <w:tcW w:w="1134" w:type="dxa"/>
            <w:vAlign w:val="center"/>
          </w:tcPr>
          <w:p w14:paraId="260508E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2A33556B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275" w:type="dxa"/>
          </w:tcPr>
          <w:p w14:paraId="0E60B90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2FA5E14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8 (-0.33; -0.020)</w:t>
            </w:r>
          </w:p>
        </w:tc>
        <w:tc>
          <w:tcPr>
            <w:tcW w:w="1189" w:type="dxa"/>
          </w:tcPr>
          <w:p w14:paraId="09C06E6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27</w:t>
            </w:r>
          </w:p>
        </w:tc>
      </w:tr>
      <w:tr w:rsidR="00AE64FD" w:rsidRPr="0036390F" w14:paraId="404D6CE2" w14:textId="77777777" w:rsidTr="00373E37">
        <w:tc>
          <w:tcPr>
            <w:tcW w:w="1271" w:type="dxa"/>
            <w:tcBorders>
              <w:top w:val="single" w:sz="4" w:space="0" w:color="auto"/>
            </w:tcBorders>
          </w:tcPr>
          <w:p w14:paraId="79FA0284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73F6CE1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740AF0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86AD3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AF76B1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A690CD6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0B1E51D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6DF8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2536BF16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6DF8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4BE18F39" w14:textId="77777777" w:rsidTr="00373E37">
        <w:tc>
          <w:tcPr>
            <w:tcW w:w="1271" w:type="dxa"/>
          </w:tcPr>
          <w:p w14:paraId="7556F549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134" w:type="dxa"/>
            <w:vAlign w:val="center"/>
          </w:tcPr>
          <w:p w14:paraId="240CF3E6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1FF57421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 (0.15; 0.30)</w:t>
            </w:r>
          </w:p>
        </w:tc>
        <w:tc>
          <w:tcPr>
            <w:tcW w:w="1134" w:type="dxa"/>
            <w:vAlign w:val="center"/>
          </w:tcPr>
          <w:p w14:paraId="2674EAF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6E669217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275" w:type="dxa"/>
          </w:tcPr>
          <w:p w14:paraId="6FFF7B6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372F2D9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 (0.070; 0.22)</w:t>
            </w:r>
          </w:p>
        </w:tc>
        <w:tc>
          <w:tcPr>
            <w:tcW w:w="1189" w:type="dxa"/>
          </w:tcPr>
          <w:p w14:paraId="27F3B7D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AE64FD" w:rsidRPr="0036390F" w14:paraId="0C3361C9" w14:textId="77777777" w:rsidTr="00373E37">
        <w:tc>
          <w:tcPr>
            <w:tcW w:w="1271" w:type="dxa"/>
          </w:tcPr>
          <w:p w14:paraId="274053CD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34" w:type="dxa"/>
            <w:vAlign w:val="center"/>
          </w:tcPr>
          <w:p w14:paraId="69DBADF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2BAEF74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34" w:type="dxa"/>
          </w:tcPr>
          <w:p w14:paraId="7250A73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276" w:type="dxa"/>
          </w:tcPr>
          <w:p w14:paraId="1B2B0B8C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275" w:type="dxa"/>
          </w:tcPr>
          <w:p w14:paraId="5D66C05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49EEAD11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3 (-0.28; 0.024)</w:t>
            </w:r>
          </w:p>
        </w:tc>
        <w:tc>
          <w:tcPr>
            <w:tcW w:w="1189" w:type="dxa"/>
          </w:tcPr>
          <w:p w14:paraId="647233A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9</w:t>
            </w:r>
          </w:p>
        </w:tc>
      </w:tr>
      <w:tr w:rsidR="00AE64FD" w:rsidRPr="0036390F" w14:paraId="0E77A528" w14:textId="77777777" w:rsidTr="00373E37">
        <w:tc>
          <w:tcPr>
            <w:tcW w:w="1271" w:type="dxa"/>
          </w:tcPr>
          <w:p w14:paraId="2A3B1BA3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134" w:type="dxa"/>
            <w:vAlign w:val="center"/>
          </w:tcPr>
          <w:p w14:paraId="389FF7D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6BF47CE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 (0.11; 0.41)</w:t>
            </w:r>
          </w:p>
        </w:tc>
        <w:tc>
          <w:tcPr>
            <w:tcW w:w="1134" w:type="dxa"/>
            <w:vAlign w:val="center"/>
          </w:tcPr>
          <w:p w14:paraId="1D6781E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26F0584F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275" w:type="dxa"/>
          </w:tcPr>
          <w:p w14:paraId="6D78A82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48D8287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6 (-0.31; -0.006)</w:t>
            </w:r>
          </w:p>
        </w:tc>
        <w:tc>
          <w:tcPr>
            <w:tcW w:w="1189" w:type="dxa"/>
          </w:tcPr>
          <w:p w14:paraId="2794B1D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42</w:t>
            </w:r>
          </w:p>
        </w:tc>
      </w:tr>
      <w:tr w:rsidR="00AE64FD" w:rsidRPr="0036390F" w14:paraId="2AFE5796" w14:textId="77777777" w:rsidTr="00373E37">
        <w:tc>
          <w:tcPr>
            <w:tcW w:w="1271" w:type="dxa"/>
            <w:tcBorders>
              <w:top w:val="single" w:sz="4" w:space="0" w:color="auto"/>
            </w:tcBorders>
          </w:tcPr>
          <w:p w14:paraId="1F07A269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2EE567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8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C76B45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5 (-0.24; -0.05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0F0790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5F8D5F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0BF5AE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080EAD7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97 (-0.19; -0.004)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3620FFB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40</w:t>
            </w:r>
          </w:p>
        </w:tc>
      </w:tr>
      <w:tr w:rsidR="00AE64FD" w:rsidRPr="0036390F" w14:paraId="6CC427B9" w14:textId="77777777" w:rsidTr="00373E37">
        <w:tc>
          <w:tcPr>
            <w:tcW w:w="1271" w:type="dxa"/>
          </w:tcPr>
          <w:p w14:paraId="7A72DBFF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134" w:type="dxa"/>
            <w:vAlign w:val="center"/>
          </w:tcPr>
          <w:p w14:paraId="236EC2EB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6B387FD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 (0.16; 0.34)</w:t>
            </w:r>
          </w:p>
        </w:tc>
        <w:tc>
          <w:tcPr>
            <w:tcW w:w="1134" w:type="dxa"/>
            <w:vAlign w:val="center"/>
          </w:tcPr>
          <w:p w14:paraId="718C7BF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357BD90B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275" w:type="dxa"/>
          </w:tcPr>
          <w:p w14:paraId="6B4244A6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6850835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 (0.072; 0.26)</w:t>
            </w:r>
          </w:p>
        </w:tc>
        <w:tc>
          <w:tcPr>
            <w:tcW w:w="1189" w:type="dxa"/>
          </w:tcPr>
          <w:p w14:paraId="73CBCEA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72</w:t>
            </w:r>
          </w:p>
        </w:tc>
      </w:tr>
      <w:tr w:rsidR="00AE64FD" w:rsidRPr="0036390F" w14:paraId="0DDB18E7" w14:textId="77777777" w:rsidTr="00373E37">
        <w:tc>
          <w:tcPr>
            <w:tcW w:w="1271" w:type="dxa"/>
          </w:tcPr>
          <w:p w14:paraId="3C34C7A3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34" w:type="dxa"/>
            <w:vAlign w:val="center"/>
          </w:tcPr>
          <w:p w14:paraId="4FDB938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35B8722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C54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34" w:type="dxa"/>
          </w:tcPr>
          <w:p w14:paraId="0000D5A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C54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276" w:type="dxa"/>
          </w:tcPr>
          <w:p w14:paraId="3B1249EE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275" w:type="dxa"/>
          </w:tcPr>
          <w:p w14:paraId="47AB018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0665BBE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746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</w:tcPr>
          <w:p w14:paraId="07E596E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746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2A09D977" w14:textId="77777777" w:rsidTr="00373E37">
        <w:tc>
          <w:tcPr>
            <w:tcW w:w="1271" w:type="dxa"/>
          </w:tcPr>
          <w:p w14:paraId="2957087F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134" w:type="dxa"/>
            <w:vAlign w:val="center"/>
          </w:tcPr>
          <w:p w14:paraId="0AEDBAEB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5D28877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 (0.038; 0.40)</w:t>
            </w:r>
          </w:p>
        </w:tc>
        <w:tc>
          <w:tcPr>
            <w:tcW w:w="1134" w:type="dxa"/>
            <w:vAlign w:val="center"/>
          </w:tcPr>
          <w:p w14:paraId="76E2902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1276" w:type="dxa"/>
          </w:tcPr>
          <w:p w14:paraId="6CC084B9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275" w:type="dxa"/>
          </w:tcPr>
          <w:p w14:paraId="30B0B0B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0577E13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0 (-0.39; -0.020)</w:t>
            </w:r>
          </w:p>
        </w:tc>
        <w:tc>
          <w:tcPr>
            <w:tcW w:w="1189" w:type="dxa"/>
          </w:tcPr>
          <w:p w14:paraId="63074C6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30</w:t>
            </w:r>
          </w:p>
        </w:tc>
      </w:tr>
      <w:tr w:rsidR="00AE64FD" w:rsidRPr="0036390F" w14:paraId="0C4CD667" w14:textId="77777777" w:rsidTr="00373E37">
        <w:tc>
          <w:tcPr>
            <w:tcW w:w="1271" w:type="dxa"/>
            <w:tcBorders>
              <w:top w:val="single" w:sz="4" w:space="0" w:color="auto"/>
            </w:tcBorders>
          </w:tcPr>
          <w:p w14:paraId="56E874DC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ED7F27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0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D7D913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4CF2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3846C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4CF2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00977D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0C063A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6FBC2EA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6D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2156717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6D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1494893F" w14:textId="77777777" w:rsidTr="00373E37">
        <w:tc>
          <w:tcPr>
            <w:tcW w:w="1271" w:type="dxa"/>
          </w:tcPr>
          <w:p w14:paraId="7AC9E8E8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134" w:type="dxa"/>
            <w:vAlign w:val="center"/>
          </w:tcPr>
          <w:p w14:paraId="2EF9150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24A8740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 (0.14; 0.31)</w:t>
            </w:r>
          </w:p>
        </w:tc>
        <w:tc>
          <w:tcPr>
            <w:tcW w:w="1134" w:type="dxa"/>
            <w:vAlign w:val="center"/>
          </w:tcPr>
          <w:p w14:paraId="6D78EDA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53417B07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275" w:type="dxa"/>
          </w:tcPr>
          <w:p w14:paraId="12199C4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7B8D165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 (0.057; 0.23)</w:t>
            </w:r>
          </w:p>
        </w:tc>
        <w:tc>
          <w:tcPr>
            <w:tcW w:w="1189" w:type="dxa"/>
          </w:tcPr>
          <w:p w14:paraId="6EA03EC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AE64FD" w:rsidRPr="0036390F" w14:paraId="02CC8D81" w14:textId="77777777" w:rsidTr="00373E37">
        <w:tc>
          <w:tcPr>
            <w:tcW w:w="1271" w:type="dxa"/>
          </w:tcPr>
          <w:p w14:paraId="2161F79A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34" w:type="dxa"/>
            <w:vAlign w:val="center"/>
          </w:tcPr>
          <w:p w14:paraId="46648DE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1AA4071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0C86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34" w:type="dxa"/>
          </w:tcPr>
          <w:p w14:paraId="21B1F8F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0C86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276" w:type="dxa"/>
          </w:tcPr>
          <w:p w14:paraId="43A816BC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275" w:type="dxa"/>
          </w:tcPr>
          <w:p w14:paraId="227CF45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2EB5FFA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228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</w:tcPr>
          <w:p w14:paraId="171E5C6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228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22DD6D24" w14:textId="77777777" w:rsidTr="00373E37">
        <w:tc>
          <w:tcPr>
            <w:tcW w:w="1271" w:type="dxa"/>
          </w:tcPr>
          <w:p w14:paraId="7C5D4169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134" w:type="dxa"/>
            <w:vAlign w:val="center"/>
          </w:tcPr>
          <w:p w14:paraId="20A3582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3579961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 (0.086; 0.43)</w:t>
            </w:r>
          </w:p>
        </w:tc>
        <w:tc>
          <w:tcPr>
            <w:tcW w:w="1134" w:type="dxa"/>
            <w:vAlign w:val="center"/>
          </w:tcPr>
          <w:p w14:paraId="147F42C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276" w:type="dxa"/>
          </w:tcPr>
          <w:p w14:paraId="71327B86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275" w:type="dxa"/>
          </w:tcPr>
          <w:p w14:paraId="38B9C7B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4A2F205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8 (-0.35; 0.000)</w:t>
            </w:r>
          </w:p>
        </w:tc>
        <w:tc>
          <w:tcPr>
            <w:tcW w:w="1189" w:type="dxa"/>
          </w:tcPr>
          <w:p w14:paraId="0CF80B7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50</w:t>
            </w:r>
          </w:p>
        </w:tc>
      </w:tr>
      <w:tr w:rsidR="00AE64FD" w:rsidRPr="0036390F" w14:paraId="4C6D4832" w14:textId="77777777" w:rsidTr="00373E37">
        <w:tc>
          <w:tcPr>
            <w:tcW w:w="1295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3B0B06F" w14:textId="77777777" w:rsidR="00AE64FD" w:rsidRPr="0036390F" w:rsidRDefault="00AE64FD" w:rsidP="00373E3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Normal blood pressure</w:t>
            </w:r>
          </w:p>
        </w:tc>
      </w:tr>
      <w:tr w:rsidR="00AE64FD" w:rsidRPr="0036390F" w14:paraId="5AF3B10F" w14:textId="77777777" w:rsidTr="00373E37">
        <w:tc>
          <w:tcPr>
            <w:tcW w:w="1271" w:type="dxa"/>
            <w:tcBorders>
              <w:top w:val="single" w:sz="4" w:space="0" w:color="auto"/>
            </w:tcBorders>
          </w:tcPr>
          <w:p w14:paraId="17779702" w14:textId="77777777" w:rsidR="00AE64FD" w:rsidRPr="0036390F" w:rsidRDefault="00AE64FD" w:rsidP="00373E37">
            <w:pPr>
              <w:spacing w:before="40" w:after="40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1E8F055" w14:textId="77777777" w:rsidR="00AE64FD" w:rsidRPr="0036390F" w:rsidRDefault="00AE64FD" w:rsidP="00373E3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Adj</w:t>
            </w:r>
            <w:proofErr w:type="spellEnd"/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</w:t>
            </w:r>
            <w:r w:rsidRPr="0036390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058C718" w14:textId="77777777" w:rsidR="00AE64FD" w:rsidRPr="0036390F" w:rsidRDefault="00AE64FD" w:rsidP="00373E3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Std β (95% CI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8DAB1DF" w14:textId="77777777" w:rsidR="00AE64FD" w:rsidRPr="0036390F" w:rsidRDefault="00AE64FD" w:rsidP="00373E3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E67CCB" w14:textId="77777777" w:rsidR="00AE64FD" w:rsidRPr="0036390F" w:rsidRDefault="00AE64FD" w:rsidP="00373E37">
            <w:pPr>
              <w:spacing w:before="40" w:after="40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D4E6E35" w14:textId="77777777" w:rsidR="00AE64FD" w:rsidRPr="0036390F" w:rsidRDefault="00AE64FD" w:rsidP="00373E3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Adj</w:t>
            </w:r>
            <w:proofErr w:type="spellEnd"/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</w:t>
            </w:r>
            <w:r w:rsidRPr="0036390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4E6C7C2" w14:textId="77777777" w:rsidR="00AE64FD" w:rsidRPr="0036390F" w:rsidRDefault="00AE64FD" w:rsidP="00373E3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Std β (95% CI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548A5BE1" w14:textId="77777777" w:rsidR="00AE64FD" w:rsidRPr="0036390F" w:rsidRDefault="00AE64FD" w:rsidP="00373E3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AE64FD" w:rsidRPr="0036390F" w14:paraId="46F1BF6C" w14:textId="77777777" w:rsidTr="00373E37">
        <w:tc>
          <w:tcPr>
            <w:tcW w:w="1271" w:type="dxa"/>
            <w:tcBorders>
              <w:top w:val="single" w:sz="4" w:space="0" w:color="auto"/>
            </w:tcBorders>
          </w:tcPr>
          <w:p w14:paraId="51DC82FC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399E50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3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1F3EB1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6 (-0.31; -0.01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58F08B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4DCD6F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2CF18A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DF2A0B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1 (-0.21; 0.003)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600BFCE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</w:tr>
      <w:tr w:rsidR="00AE64FD" w:rsidRPr="0036390F" w14:paraId="7252E8D3" w14:textId="77777777" w:rsidTr="00373E37">
        <w:tc>
          <w:tcPr>
            <w:tcW w:w="1271" w:type="dxa"/>
          </w:tcPr>
          <w:p w14:paraId="43497118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134" w:type="dxa"/>
            <w:vAlign w:val="center"/>
          </w:tcPr>
          <w:p w14:paraId="73847DE8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3CDF257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 (0.046; 0.26)</w:t>
            </w:r>
          </w:p>
        </w:tc>
        <w:tc>
          <w:tcPr>
            <w:tcW w:w="1134" w:type="dxa"/>
            <w:vAlign w:val="center"/>
          </w:tcPr>
          <w:p w14:paraId="57AD2D8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276" w:type="dxa"/>
          </w:tcPr>
          <w:p w14:paraId="29B98CEF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275" w:type="dxa"/>
          </w:tcPr>
          <w:p w14:paraId="4E60795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661B507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 (0.031; 0.24)</w:t>
            </w:r>
          </w:p>
        </w:tc>
        <w:tc>
          <w:tcPr>
            <w:tcW w:w="1189" w:type="dxa"/>
          </w:tcPr>
          <w:p w14:paraId="40EA29D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12</w:t>
            </w:r>
          </w:p>
        </w:tc>
      </w:tr>
      <w:tr w:rsidR="00AE64FD" w:rsidRPr="0036390F" w14:paraId="5F91A390" w14:textId="77777777" w:rsidTr="00373E37">
        <w:tc>
          <w:tcPr>
            <w:tcW w:w="1271" w:type="dxa"/>
          </w:tcPr>
          <w:p w14:paraId="71BAE5CE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34" w:type="dxa"/>
            <w:vAlign w:val="center"/>
          </w:tcPr>
          <w:p w14:paraId="2A0EF31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1A91934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4D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34" w:type="dxa"/>
          </w:tcPr>
          <w:p w14:paraId="5DCCBCC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4D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276" w:type="dxa"/>
          </w:tcPr>
          <w:p w14:paraId="1273D76C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275" w:type="dxa"/>
          </w:tcPr>
          <w:p w14:paraId="011C00A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2A511BB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6141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</w:tcPr>
          <w:p w14:paraId="04A2408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6141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3175EDD1" w14:textId="77777777" w:rsidTr="00373E37">
        <w:tc>
          <w:tcPr>
            <w:tcW w:w="1271" w:type="dxa"/>
          </w:tcPr>
          <w:p w14:paraId="713CB5D2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134" w:type="dxa"/>
            <w:vAlign w:val="center"/>
          </w:tcPr>
          <w:p w14:paraId="41182E0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57AA9C6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 (0.14; 0.73)</w:t>
            </w:r>
          </w:p>
        </w:tc>
        <w:tc>
          <w:tcPr>
            <w:tcW w:w="1134" w:type="dxa"/>
            <w:vAlign w:val="center"/>
          </w:tcPr>
          <w:p w14:paraId="473E2D46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276" w:type="dxa"/>
          </w:tcPr>
          <w:p w14:paraId="375BAFD2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275" w:type="dxa"/>
          </w:tcPr>
          <w:p w14:paraId="5374D98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44C968B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6141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</w:tcPr>
          <w:p w14:paraId="7DC2B3B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6141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2DCC6DCA" w14:textId="77777777" w:rsidTr="00373E37">
        <w:tc>
          <w:tcPr>
            <w:tcW w:w="1271" w:type="dxa"/>
            <w:tcBorders>
              <w:top w:val="single" w:sz="4" w:space="0" w:color="auto"/>
            </w:tcBorders>
          </w:tcPr>
          <w:p w14:paraId="14313F86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05EADE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B434A6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7639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8AC53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7639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BD6AE1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2BA4301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6EA9749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8B9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75EA04F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8B9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6AD49983" w14:textId="77777777" w:rsidTr="00373E37">
        <w:tc>
          <w:tcPr>
            <w:tcW w:w="1271" w:type="dxa"/>
          </w:tcPr>
          <w:p w14:paraId="169CA8F0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134" w:type="dxa"/>
            <w:vAlign w:val="center"/>
          </w:tcPr>
          <w:p w14:paraId="1309CEC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7A4DE4E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 (0.094; 0.22)</w:t>
            </w:r>
          </w:p>
        </w:tc>
        <w:tc>
          <w:tcPr>
            <w:tcW w:w="1134" w:type="dxa"/>
            <w:vAlign w:val="center"/>
          </w:tcPr>
          <w:p w14:paraId="1954735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57DA04F5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275" w:type="dxa"/>
          </w:tcPr>
          <w:p w14:paraId="61FD0CD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43E3364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 (0.081; 0.21)</w:t>
            </w:r>
          </w:p>
        </w:tc>
        <w:tc>
          <w:tcPr>
            <w:tcW w:w="1189" w:type="dxa"/>
          </w:tcPr>
          <w:p w14:paraId="7EA714C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81</w:t>
            </w:r>
          </w:p>
        </w:tc>
      </w:tr>
      <w:tr w:rsidR="00AE64FD" w:rsidRPr="0036390F" w14:paraId="359BD067" w14:textId="77777777" w:rsidTr="00373E37">
        <w:tc>
          <w:tcPr>
            <w:tcW w:w="1271" w:type="dxa"/>
          </w:tcPr>
          <w:p w14:paraId="79122F99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34" w:type="dxa"/>
            <w:vAlign w:val="center"/>
          </w:tcPr>
          <w:p w14:paraId="49B8E7E8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55A59BB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BDE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34" w:type="dxa"/>
          </w:tcPr>
          <w:p w14:paraId="4D531BD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BDE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276" w:type="dxa"/>
          </w:tcPr>
          <w:p w14:paraId="0860AE1A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275" w:type="dxa"/>
          </w:tcPr>
          <w:p w14:paraId="0003D37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2DD55D8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2 (-0.25; 0.020)</w:t>
            </w:r>
          </w:p>
        </w:tc>
        <w:tc>
          <w:tcPr>
            <w:tcW w:w="1189" w:type="dxa"/>
          </w:tcPr>
          <w:p w14:paraId="6D717B8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</w:tr>
      <w:tr w:rsidR="00AE64FD" w:rsidRPr="0036390F" w14:paraId="3A878C54" w14:textId="77777777" w:rsidTr="00373E37">
        <w:tc>
          <w:tcPr>
            <w:tcW w:w="1271" w:type="dxa"/>
          </w:tcPr>
          <w:p w14:paraId="3596DB0E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134" w:type="dxa"/>
            <w:vAlign w:val="center"/>
          </w:tcPr>
          <w:p w14:paraId="775E878B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0082C91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 (0.086; 0.36)</w:t>
            </w:r>
          </w:p>
        </w:tc>
        <w:tc>
          <w:tcPr>
            <w:tcW w:w="1134" w:type="dxa"/>
            <w:vAlign w:val="center"/>
          </w:tcPr>
          <w:p w14:paraId="34688ED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14:paraId="2A3C4C4F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275" w:type="dxa"/>
          </w:tcPr>
          <w:p w14:paraId="66484A4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7E556FB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2BE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</w:tcPr>
          <w:p w14:paraId="2EACE986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2BE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3E943B10" w14:textId="77777777" w:rsidTr="00373E37">
        <w:tc>
          <w:tcPr>
            <w:tcW w:w="1271" w:type="dxa"/>
            <w:tcBorders>
              <w:top w:val="single" w:sz="4" w:space="0" w:color="auto"/>
            </w:tcBorders>
          </w:tcPr>
          <w:p w14:paraId="7D1F3366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103DBC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C13F1C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44FE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305DBB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44FE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888601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689C19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6DD5513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2BE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2B99992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2BE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3970EC96" w14:textId="77777777" w:rsidTr="00373E37">
        <w:tc>
          <w:tcPr>
            <w:tcW w:w="1271" w:type="dxa"/>
          </w:tcPr>
          <w:p w14:paraId="57AAB7DE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134" w:type="dxa"/>
            <w:vAlign w:val="center"/>
          </w:tcPr>
          <w:p w14:paraId="4B5C9E6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3B36D98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 (0.096; 0.22)</w:t>
            </w:r>
          </w:p>
        </w:tc>
        <w:tc>
          <w:tcPr>
            <w:tcW w:w="1134" w:type="dxa"/>
            <w:vAlign w:val="center"/>
          </w:tcPr>
          <w:p w14:paraId="4244A5C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5E99906C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275" w:type="dxa"/>
          </w:tcPr>
          <w:p w14:paraId="44466F1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5D21198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 (0.082; 0.21)</w:t>
            </w:r>
          </w:p>
        </w:tc>
        <w:tc>
          <w:tcPr>
            <w:tcW w:w="1189" w:type="dxa"/>
          </w:tcPr>
          <w:p w14:paraId="59DE1FA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AE64FD" w:rsidRPr="0036390F" w14:paraId="46C21CC5" w14:textId="77777777" w:rsidTr="00373E37">
        <w:tc>
          <w:tcPr>
            <w:tcW w:w="1271" w:type="dxa"/>
          </w:tcPr>
          <w:p w14:paraId="3C3102B2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34" w:type="dxa"/>
            <w:vAlign w:val="center"/>
          </w:tcPr>
          <w:p w14:paraId="3F41361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43C4D88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73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34" w:type="dxa"/>
          </w:tcPr>
          <w:p w14:paraId="71B2F05B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73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276" w:type="dxa"/>
          </w:tcPr>
          <w:p w14:paraId="78BBB9EF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275" w:type="dxa"/>
          </w:tcPr>
          <w:p w14:paraId="54D8EEC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214DF46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2 (-0.25; 0.017)</w:t>
            </w:r>
          </w:p>
        </w:tc>
        <w:tc>
          <w:tcPr>
            <w:tcW w:w="1189" w:type="dxa"/>
          </w:tcPr>
          <w:p w14:paraId="46A5192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8</w:t>
            </w:r>
          </w:p>
        </w:tc>
      </w:tr>
      <w:tr w:rsidR="00AE64FD" w:rsidRPr="0036390F" w14:paraId="027BE6C0" w14:textId="77777777" w:rsidTr="00373E37">
        <w:tc>
          <w:tcPr>
            <w:tcW w:w="1271" w:type="dxa"/>
          </w:tcPr>
          <w:p w14:paraId="1FD68F3B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134" w:type="dxa"/>
            <w:vAlign w:val="center"/>
          </w:tcPr>
          <w:p w14:paraId="05417FD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3CD2E1F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 (0.089; 0.35)</w:t>
            </w:r>
          </w:p>
        </w:tc>
        <w:tc>
          <w:tcPr>
            <w:tcW w:w="1134" w:type="dxa"/>
            <w:vAlign w:val="center"/>
          </w:tcPr>
          <w:p w14:paraId="01332EF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14:paraId="239DDE6D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275" w:type="dxa"/>
          </w:tcPr>
          <w:p w14:paraId="7A6AB88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6B3578C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70BB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</w:tcPr>
          <w:p w14:paraId="7D67643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70BB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73CE7319" w14:textId="77777777" w:rsidTr="00373E37">
        <w:tc>
          <w:tcPr>
            <w:tcW w:w="1271" w:type="dxa"/>
            <w:tcBorders>
              <w:top w:val="single" w:sz="4" w:space="0" w:color="auto"/>
            </w:tcBorders>
          </w:tcPr>
          <w:p w14:paraId="66500EB7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85180D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59C77F7B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4 (-0.21; -0.05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5727C4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17A862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AA38E98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7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FA232A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4 (-0.21; -0.060)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7C7D73B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AE64FD" w:rsidRPr="0036390F" w14:paraId="2659C7B1" w14:textId="77777777" w:rsidTr="00373E37">
        <w:tc>
          <w:tcPr>
            <w:tcW w:w="1271" w:type="dxa"/>
          </w:tcPr>
          <w:p w14:paraId="52228B14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134" w:type="dxa"/>
            <w:vAlign w:val="center"/>
          </w:tcPr>
          <w:p w14:paraId="123E67F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7F283A0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 (0.12; 0.26)</w:t>
            </w:r>
          </w:p>
        </w:tc>
        <w:tc>
          <w:tcPr>
            <w:tcW w:w="1134" w:type="dxa"/>
            <w:vAlign w:val="center"/>
          </w:tcPr>
          <w:p w14:paraId="454859E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03AD7731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275" w:type="dxa"/>
          </w:tcPr>
          <w:p w14:paraId="30C253D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2A172C0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 (0.10; 0.25)</w:t>
            </w:r>
          </w:p>
        </w:tc>
        <w:tc>
          <w:tcPr>
            <w:tcW w:w="1189" w:type="dxa"/>
          </w:tcPr>
          <w:p w14:paraId="560203D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AE64FD" w:rsidRPr="0036390F" w14:paraId="79E741D4" w14:textId="77777777" w:rsidTr="00373E37">
        <w:tc>
          <w:tcPr>
            <w:tcW w:w="1271" w:type="dxa"/>
          </w:tcPr>
          <w:p w14:paraId="5D4E8573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lastRenderedPageBreak/>
              <w:t>Sex</w:t>
            </w:r>
          </w:p>
        </w:tc>
        <w:tc>
          <w:tcPr>
            <w:tcW w:w="1134" w:type="dxa"/>
            <w:vAlign w:val="center"/>
          </w:tcPr>
          <w:p w14:paraId="286276C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6474712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2251D4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4E2587C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275" w:type="dxa"/>
          </w:tcPr>
          <w:p w14:paraId="3A695F6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33EE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2694" w:type="dxa"/>
          </w:tcPr>
          <w:p w14:paraId="777D7111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33EE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</w:tcPr>
          <w:p w14:paraId="22678F0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33EE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3A7E1840" w14:textId="77777777" w:rsidTr="00373E37">
        <w:tc>
          <w:tcPr>
            <w:tcW w:w="1271" w:type="dxa"/>
          </w:tcPr>
          <w:p w14:paraId="37D561FE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134" w:type="dxa"/>
            <w:vAlign w:val="center"/>
          </w:tcPr>
          <w:p w14:paraId="101D3068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4AD6C52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 (0.053; 0.36)</w:t>
            </w:r>
          </w:p>
        </w:tc>
        <w:tc>
          <w:tcPr>
            <w:tcW w:w="1134" w:type="dxa"/>
            <w:vAlign w:val="center"/>
          </w:tcPr>
          <w:p w14:paraId="2C56F616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1276" w:type="dxa"/>
          </w:tcPr>
          <w:p w14:paraId="1F2B8050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275" w:type="dxa"/>
          </w:tcPr>
          <w:p w14:paraId="62E63A21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33EE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2694" w:type="dxa"/>
          </w:tcPr>
          <w:p w14:paraId="3550DF4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33EE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</w:tcPr>
          <w:p w14:paraId="7A917D3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33EE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409E2805" w14:textId="77777777" w:rsidTr="00373E37">
        <w:tc>
          <w:tcPr>
            <w:tcW w:w="1271" w:type="dxa"/>
            <w:tcBorders>
              <w:top w:val="single" w:sz="4" w:space="0" w:color="auto"/>
            </w:tcBorders>
          </w:tcPr>
          <w:p w14:paraId="12752499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309B0C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5CFF97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4A36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A334E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4A36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30A156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AAA34E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EBCB23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C6B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280E1DE8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C6B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31F89AC5" w14:textId="77777777" w:rsidTr="00373E37">
        <w:tc>
          <w:tcPr>
            <w:tcW w:w="1271" w:type="dxa"/>
          </w:tcPr>
          <w:p w14:paraId="0E722063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134" w:type="dxa"/>
            <w:vAlign w:val="center"/>
          </w:tcPr>
          <w:p w14:paraId="4B511DE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01F4F9A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 (0.085; 0.23)</w:t>
            </w:r>
          </w:p>
        </w:tc>
        <w:tc>
          <w:tcPr>
            <w:tcW w:w="1134" w:type="dxa"/>
            <w:vAlign w:val="center"/>
          </w:tcPr>
          <w:p w14:paraId="2E19D07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2F5E1396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275" w:type="dxa"/>
          </w:tcPr>
          <w:p w14:paraId="47222321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03AA875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 (0.073; 0.22)</w:t>
            </w:r>
          </w:p>
        </w:tc>
        <w:tc>
          <w:tcPr>
            <w:tcW w:w="1189" w:type="dxa"/>
          </w:tcPr>
          <w:p w14:paraId="401648E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AE64FD" w:rsidRPr="0036390F" w14:paraId="4ACACCD7" w14:textId="77777777" w:rsidTr="00373E37">
        <w:tc>
          <w:tcPr>
            <w:tcW w:w="1271" w:type="dxa"/>
          </w:tcPr>
          <w:p w14:paraId="295635E9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34" w:type="dxa"/>
            <w:vAlign w:val="center"/>
          </w:tcPr>
          <w:p w14:paraId="6B5EE3E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325A71A8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C7185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AFE9BED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275" w:type="dxa"/>
          </w:tcPr>
          <w:p w14:paraId="54B09B6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1646A32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7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</w:tcPr>
          <w:p w14:paraId="2EECBAE6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7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4EDAE9E5" w14:textId="77777777" w:rsidTr="00373E37">
        <w:tc>
          <w:tcPr>
            <w:tcW w:w="1271" w:type="dxa"/>
          </w:tcPr>
          <w:p w14:paraId="6121324A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134" w:type="dxa"/>
            <w:vAlign w:val="center"/>
          </w:tcPr>
          <w:p w14:paraId="51932716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154F478B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 (0.067; 0.38)</w:t>
            </w:r>
          </w:p>
        </w:tc>
        <w:tc>
          <w:tcPr>
            <w:tcW w:w="1134" w:type="dxa"/>
            <w:vAlign w:val="center"/>
          </w:tcPr>
          <w:p w14:paraId="1D785D1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276" w:type="dxa"/>
          </w:tcPr>
          <w:p w14:paraId="2D97FAAC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275" w:type="dxa"/>
          </w:tcPr>
          <w:p w14:paraId="3A785E9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36D2ADD6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7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</w:tcPr>
          <w:p w14:paraId="4B63CDC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7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592E0373" w14:textId="77777777" w:rsidTr="00373E37">
        <w:tc>
          <w:tcPr>
            <w:tcW w:w="1295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F4BC76A" w14:textId="77777777" w:rsidR="00AE64FD" w:rsidRPr="0036390F" w:rsidRDefault="00AE64FD" w:rsidP="00373E3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Elevated blood pressure</w:t>
            </w:r>
          </w:p>
        </w:tc>
      </w:tr>
      <w:tr w:rsidR="00AE64FD" w:rsidRPr="0036390F" w14:paraId="69E23A69" w14:textId="77777777" w:rsidTr="00373E37">
        <w:tc>
          <w:tcPr>
            <w:tcW w:w="1271" w:type="dxa"/>
            <w:tcBorders>
              <w:top w:val="single" w:sz="4" w:space="0" w:color="auto"/>
            </w:tcBorders>
          </w:tcPr>
          <w:p w14:paraId="554739BA" w14:textId="77777777" w:rsidR="00AE64FD" w:rsidRPr="0036390F" w:rsidRDefault="00AE64FD" w:rsidP="00373E37">
            <w:pPr>
              <w:spacing w:before="40" w:after="40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87E8471" w14:textId="77777777" w:rsidR="00AE64FD" w:rsidRPr="0036390F" w:rsidRDefault="00AE64FD" w:rsidP="00373E3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Adj</w:t>
            </w:r>
            <w:proofErr w:type="spellEnd"/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</w:t>
            </w:r>
            <w:r w:rsidRPr="0036390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8AB9DCC" w14:textId="77777777" w:rsidR="00AE64FD" w:rsidRPr="0036390F" w:rsidRDefault="00AE64FD" w:rsidP="00373E3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Std β (95% CI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D15E2C" w14:textId="77777777" w:rsidR="00AE64FD" w:rsidRPr="0036390F" w:rsidRDefault="00AE64FD" w:rsidP="00373E3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168744" w14:textId="77777777" w:rsidR="00AE64FD" w:rsidRPr="0036390F" w:rsidRDefault="00AE64FD" w:rsidP="00373E37">
            <w:pPr>
              <w:spacing w:before="40" w:after="40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45007E9" w14:textId="77777777" w:rsidR="00AE64FD" w:rsidRPr="0036390F" w:rsidRDefault="00AE64FD" w:rsidP="00373E3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Adj</w:t>
            </w:r>
            <w:proofErr w:type="spellEnd"/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</w:t>
            </w:r>
            <w:r w:rsidRPr="0036390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0D4C1EB5" w14:textId="77777777" w:rsidR="00AE64FD" w:rsidRPr="0036390F" w:rsidRDefault="00AE64FD" w:rsidP="00373E3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Std β (95% CI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3C42CDE9" w14:textId="77777777" w:rsidR="00AE64FD" w:rsidRPr="0036390F" w:rsidRDefault="00AE64FD" w:rsidP="00373E3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AE64FD" w:rsidRPr="0036390F" w14:paraId="55383AE1" w14:textId="77777777" w:rsidTr="00373E37">
        <w:tc>
          <w:tcPr>
            <w:tcW w:w="1271" w:type="dxa"/>
            <w:tcBorders>
              <w:top w:val="single" w:sz="4" w:space="0" w:color="auto"/>
            </w:tcBorders>
          </w:tcPr>
          <w:p w14:paraId="26E7B506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21869B8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D9C76B6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7755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82E6C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7755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DD39A3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FF9030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6EF5CAB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4 (-0.43; -0.047)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666F41B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15</w:t>
            </w:r>
          </w:p>
        </w:tc>
      </w:tr>
      <w:tr w:rsidR="00AE64FD" w:rsidRPr="0036390F" w14:paraId="33C876FE" w14:textId="77777777" w:rsidTr="00373E37">
        <w:tc>
          <w:tcPr>
            <w:tcW w:w="1271" w:type="dxa"/>
          </w:tcPr>
          <w:p w14:paraId="6937B52F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134" w:type="dxa"/>
            <w:vAlign w:val="center"/>
          </w:tcPr>
          <w:p w14:paraId="192EB80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3057746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 (0.078; 0.39)</w:t>
            </w:r>
          </w:p>
        </w:tc>
        <w:tc>
          <w:tcPr>
            <w:tcW w:w="1134" w:type="dxa"/>
            <w:vAlign w:val="center"/>
          </w:tcPr>
          <w:p w14:paraId="2618AD2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276" w:type="dxa"/>
          </w:tcPr>
          <w:p w14:paraId="1BB71A3E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275" w:type="dxa"/>
          </w:tcPr>
          <w:p w14:paraId="5A768008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0F1AA60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084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</w:tcPr>
          <w:p w14:paraId="0C5F017B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084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347493BF" w14:textId="77777777" w:rsidTr="00373E37">
        <w:tc>
          <w:tcPr>
            <w:tcW w:w="1271" w:type="dxa"/>
          </w:tcPr>
          <w:p w14:paraId="2C89C7AA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34" w:type="dxa"/>
            <w:vAlign w:val="center"/>
          </w:tcPr>
          <w:p w14:paraId="3CBD92F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4FBC994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151EAF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EAF4D2A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275" w:type="dxa"/>
          </w:tcPr>
          <w:p w14:paraId="762FF26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2873A22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084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</w:tcPr>
          <w:p w14:paraId="77207D51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084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5DE77318" w14:textId="77777777" w:rsidTr="00373E37">
        <w:tc>
          <w:tcPr>
            <w:tcW w:w="1271" w:type="dxa"/>
          </w:tcPr>
          <w:p w14:paraId="7754E205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134" w:type="dxa"/>
            <w:vAlign w:val="center"/>
          </w:tcPr>
          <w:p w14:paraId="0E6FDFA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74E359F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 (0.007; 0.61)</w:t>
            </w:r>
          </w:p>
        </w:tc>
        <w:tc>
          <w:tcPr>
            <w:tcW w:w="1134" w:type="dxa"/>
            <w:vAlign w:val="center"/>
          </w:tcPr>
          <w:p w14:paraId="50FE315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45</w:t>
            </w:r>
          </w:p>
        </w:tc>
        <w:tc>
          <w:tcPr>
            <w:tcW w:w="1276" w:type="dxa"/>
          </w:tcPr>
          <w:p w14:paraId="42B7B8D6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275" w:type="dxa"/>
          </w:tcPr>
          <w:p w14:paraId="1D3AC89B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732E942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084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</w:tcPr>
          <w:p w14:paraId="5CF5D48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084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71AF576B" w14:textId="77777777" w:rsidTr="00373E37">
        <w:tc>
          <w:tcPr>
            <w:tcW w:w="1271" w:type="dxa"/>
            <w:tcBorders>
              <w:top w:val="single" w:sz="4" w:space="0" w:color="auto"/>
            </w:tcBorders>
          </w:tcPr>
          <w:p w14:paraId="13374C11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B6DF4A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4507C2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B7757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22A196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E9DD04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074C3D5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037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12DADF2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037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51BCB5F1" w14:textId="77777777" w:rsidTr="00373E37">
        <w:tc>
          <w:tcPr>
            <w:tcW w:w="1271" w:type="dxa"/>
          </w:tcPr>
          <w:p w14:paraId="6EB9A0ED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134" w:type="dxa"/>
            <w:vAlign w:val="center"/>
          </w:tcPr>
          <w:p w14:paraId="625F841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055AE75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 (0.14; 0.33)</w:t>
            </w:r>
          </w:p>
        </w:tc>
        <w:tc>
          <w:tcPr>
            <w:tcW w:w="1134" w:type="dxa"/>
            <w:vAlign w:val="center"/>
          </w:tcPr>
          <w:p w14:paraId="0B696938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65F64BCE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275" w:type="dxa"/>
          </w:tcPr>
          <w:p w14:paraId="34C6FC1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50C211E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037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</w:tcPr>
          <w:p w14:paraId="40352441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037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08D35F48" w14:textId="77777777" w:rsidTr="00373E37">
        <w:tc>
          <w:tcPr>
            <w:tcW w:w="1271" w:type="dxa"/>
          </w:tcPr>
          <w:p w14:paraId="4F9CC0B5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34" w:type="dxa"/>
            <w:vAlign w:val="center"/>
          </w:tcPr>
          <w:p w14:paraId="4B99B7A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6327114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00C7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34" w:type="dxa"/>
          </w:tcPr>
          <w:p w14:paraId="6CCDBC0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00C7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276" w:type="dxa"/>
          </w:tcPr>
          <w:p w14:paraId="2BB4764C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275" w:type="dxa"/>
          </w:tcPr>
          <w:p w14:paraId="452B1C5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21EB5AE6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6 (-0.50; -0.012)</w:t>
            </w:r>
          </w:p>
        </w:tc>
        <w:tc>
          <w:tcPr>
            <w:tcW w:w="1189" w:type="dxa"/>
          </w:tcPr>
          <w:p w14:paraId="5D0AF7D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40</w:t>
            </w:r>
          </w:p>
        </w:tc>
      </w:tr>
      <w:tr w:rsidR="00AE64FD" w:rsidRPr="0036390F" w14:paraId="1FC15399" w14:textId="77777777" w:rsidTr="00373E37">
        <w:tc>
          <w:tcPr>
            <w:tcW w:w="1271" w:type="dxa"/>
          </w:tcPr>
          <w:p w14:paraId="2FFB1504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134" w:type="dxa"/>
            <w:vAlign w:val="center"/>
          </w:tcPr>
          <w:p w14:paraId="4E61F55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1F0E285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 (0.12; 0.50)</w:t>
            </w:r>
          </w:p>
        </w:tc>
        <w:tc>
          <w:tcPr>
            <w:tcW w:w="1134" w:type="dxa"/>
            <w:vAlign w:val="center"/>
          </w:tcPr>
          <w:p w14:paraId="7D2E05E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276" w:type="dxa"/>
          </w:tcPr>
          <w:p w14:paraId="69A5D552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275" w:type="dxa"/>
          </w:tcPr>
          <w:p w14:paraId="19F5999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7E12C1F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9 (-0.64; -0.14)</w:t>
            </w:r>
          </w:p>
        </w:tc>
        <w:tc>
          <w:tcPr>
            <w:tcW w:w="1189" w:type="dxa"/>
          </w:tcPr>
          <w:p w14:paraId="30A75DA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</w:tr>
      <w:tr w:rsidR="00AE64FD" w:rsidRPr="0036390F" w14:paraId="5531D239" w14:textId="77777777" w:rsidTr="00373E37">
        <w:tc>
          <w:tcPr>
            <w:tcW w:w="1271" w:type="dxa"/>
            <w:tcBorders>
              <w:top w:val="single" w:sz="4" w:space="0" w:color="auto"/>
            </w:tcBorders>
          </w:tcPr>
          <w:p w14:paraId="56B0CC54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79B91C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633476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47B77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559FF9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9E7148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110C8A98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0E89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292D982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0E89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469CF3F0" w14:textId="77777777" w:rsidTr="00373E37">
        <w:tc>
          <w:tcPr>
            <w:tcW w:w="1271" w:type="dxa"/>
          </w:tcPr>
          <w:p w14:paraId="735AC34C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134" w:type="dxa"/>
            <w:vAlign w:val="center"/>
          </w:tcPr>
          <w:p w14:paraId="7C033EB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23898896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 (0.14; 0.33)</w:t>
            </w:r>
          </w:p>
        </w:tc>
        <w:tc>
          <w:tcPr>
            <w:tcW w:w="1134" w:type="dxa"/>
            <w:vAlign w:val="center"/>
          </w:tcPr>
          <w:p w14:paraId="6E49AC7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1B6975F8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275" w:type="dxa"/>
          </w:tcPr>
          <w:p w14:paraId="37DF7BF1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13A2A60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0E89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</w:tcPr>
          <w:p w14:paraId="61C7BCA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0E89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7A764529" w14:textId="77777777" w:rsidTr="00373E37">
        <w:tc>
          <w:tcPr>
            <w:tcW w:w="1271" w:type="dxa"/>
          </w:tcPr>
          <w:p w14:paraId="0E470A8B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34" w:type="dxa"/>
            <w:vAlign w:val="center"/>
          </w:tcPr>
          <w:p w14:paraId="566C2D7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0F1A210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324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34" w:type="dxa"/>
          </w:tcPr>
          <w:p w14:paraId="7872C73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324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276" w:type="dxa"/>
          </w:tcPr>
          <w:p w14:paraId="66524EFE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275" w:type="dxa"/>
          </w:tcPr>
          <w:p w14:paraId="7EAD4C66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5958D4F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6 (-0.50; -0.018)</w:t>
            </w:r>
          </w:p>
        </w:tc>
        <w:tc>
          <w:tcPr>
            <w:tcW w:w="1189" w:type="dxa"/>
          </w:tcPr>
          <w:p w14:paraId="3FF022D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35</w:t>
            </w:r>
          </w:p>
        </w:tc>
      </w:tr>
      <w:tr w:rsidR="00AE64FD" w:rsidRPr="0036390F" w14:paraId="10268D63" w14:textId="77777777" w:rsidTr="00373E37">
        <w:tc>
          <w:tcPr>
            <w:tcW w:w="1271" w:type="dxa"/>
          </w:tcPr>
          <w:p w14:paraId="26481DAC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134" w:type="dxa"/>
            <w:vAlign w:val="center"/>
          </w:tcPr>
          <w:p w14:paraId="37A718F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2076830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 (0.12; 0.49)</w:t>
            </w:r>
          </w:p>
        </w:tc>
        <w:tc>
          <w:tcPr>
            <w:tcW w:w="1134" w:type="dxa"/>
            <w:vAlign w:val="center"/>
          </w:tcPr>
          <w:p w14:paraId="7D8D19E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14:paraId="29269605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275" w:type="dxa"/>
          </w:tcPr>
          <w:p w14:paraId="48560A2B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27D0F0F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9 (-0.63; -0.15)</w:t>
            </w:r>
          </w:p>
        </w:tc>
        <w:tc>
          <w:tcPr>
            <w:tcW w:w="1189" w:type="dxa"/>
          </w:tcPr>
          <w:p w14:paraId="15B9B37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</w:tr>
      <w:tr w:rsidR="00AE64FD" w:rsidRPr="0036390F" w14:paraId="62566489" w14:textId="77777777" w:rsidTr="00373E37">
        <w:tc>
          <w:tcPr>
            <w:tcW w:w="1271" w:type="dxa"/>
            <w:tcBorders>
              <w:top w:val="single" w:sz="4" w:space="0" w:color="auto"/>
            </w:tcBorders>
          </w:tcPr>
          <w:p w14:paraId="320AC870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2B8306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F24BBD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4 (-0.26; -0.01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F47600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03BD17A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1DFDC2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0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540CE1A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73D2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0D3917E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73D2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05807E14" w14:textId="77777777" w:rsidTr="00373E37">
        <w:tc>
          <w:tcPr>
            <w:tcW w:w="1271" w:type="dxa"/>
          </w:tcPr>
          <w:p w14:paraId="275BCC63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134" w:type="dxa"/>
            <w:vAlign w:val="center"/>
          </w:tcPr>
          <w:p w14:paraId="07BCCC08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70EC0F1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 (0.13; 0.38)</w:t>
            </w:r>
          </w:p>
        </w:tc>
        <w:tc>
          <w:tcPr>
            <w:tcW w:w="1134" w:type="dxa"/>
            <w:vAlign w:val="center"/>
          </w:tcPr>
          <w:p w14:paraId="2B0CE54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28C5173C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275" w:type="dxa"/>
          </w:tcPr>
          <w:p w14:paraId="2C1919F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5A06B36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73D2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</w:tcPr>
          <w:p w14:paraId="4E1E8FD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73D2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08AB6242" w14:textId="77777777" w:rsidTr="00373E37">
        <w:tc>
          <w:tcPr>
            <w:tcW w:w="1271" w:type="dxa"/>
          </w:tcPr>
          <w:p w14:paraId="2D717260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34" w:type="dxa"/>
            <w:vAlign w:val="center"/>
          </w:tcPr>
          <w:p w14:paraId="743D8DA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78717758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53F4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34" w:type="dxa"/>
          </w:tcPr>
          <w:p w14:paraId="33FC661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53F4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276" w:type="dxa"/>
          </w:tcPr>
          <w:p w14:paraId="74E4D186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275" w:type="dxa"/>
          </w:tcPr>
          <w:p w14:paraId="0946EDBB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011ACFB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6 (-0.56; 0.048)</w:t>
            </w:r>
          </w:p>
        </w:tc>
        <w:tc>
          <w:tcPr>
            <w:tcW w:w="1189" w:type="dxa"/>
          </w:tcPr>
          <w:p w14:paraId="7C9F5C78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8</w:t>
            </w:r>
          </w:p>
        </w:tc>
      </w:tr>
      <w:tr w:rsidR="00AE64FD" w:rsidRPr="0036390F" w14:paraId="4CEB2AC5" w14:textId="77777777" w:rsidTr="00373E37">
        <w:tc>
          <w:tcPr>
            <w:tcW w:w="1271" w:type="dxa"/>
          </w:tcPr>
          <w:p w14:paraId="31E523F7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134" w:type="dxa"/>
            <w:vAlign w:val="center"/>
          </w:tcPr>
          <w:p w14:paraId="3EA1981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585490A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 (-0.020; 0.47)</w:t>
            </w:r>
          </w:p>
        </w:tc>
        <w:tc>
          <w:tcPr>
            <w:tcW w:w="1134" w:type="dxa"/>
            <w:vAlign w:val="center"/>
          </w:tcPr>
          <w:p w14:paraId="3F3D6E5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2</w:t>
            </w:r>
          </w:p>
        </w:tc>
        <w:tc>
          <w:tcPr>
            <w:tcW w:w="1276" w:type="dxa"/>
          </w:tcPr>
          <w:p w14:paraId="32BFEBFC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275" w:type="dxa"/>
          </w:tcPr>
          <w:p w14:paraId="07CCE23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5A1000C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9 (-0.70; -0.080)</w:t>
            </w:r>
          </w:p>
        </w:tc>
        <w:tc>
          <w:tcPr>
            <w:tcW w:w="1189" w:type="dxa"/>
          </w:tcPr>
          <w:p w14:paraId="32FA71C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14</w:t>
            </w:r>
          </w:p>
        </w:tc>
      </w:tr>
      <w:tr w:rsidR="00AE64FD" w:rsidRPr="0036390F" w14:paraId="6E296ED1" w14:textId="77777777" w:rsidTr="00373E37">
        <w:tc>
          <w:tcPr>
            <w:tcW w:w="1271" w:type="dxa"/>
            <w:tcBorders>
              <w:top w:val="single" w:sz="4" w:space="0" w:color="auto"/>
            </w:tcBorders>
          </w:tcPr>
          <w:p w14:paraId="74D494BD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A5B1A5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40D2816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C7903B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F52923" w14:textId="77777777" w:rsidR="00AE64FD" w:rsidRPr="0036390F" w:rsidRDefault="00AE64FD" w:rsidP="00373E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ctor 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137E761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58B4288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8C3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128407B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8C3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611C2907" w14:textId="77777777" w:rsidTr="00373E37">
        <w:tc>
          <w:tcPr>
            <w:tcW w:w="1271" w:type="dxa"/>
          </w:tcPr>
          <w:p w14:paraId="468D389E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134" w:type="dxa"/>
            <w:vAlign w:val="center"/>
          </w:tcPr>
          <w:p w14:paraId="32C1E66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53B1EC6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 (0.12; 0.35)</w:t>
            </w:r>
          </w:p>
        </w:tc>
        <w:tc>
          <w:tcPr>
            <w:tcW w:w="1134" w:type="dxa"/>
            <w:vAlign w:val="center"/>
          </w:tcPr>
          <w:p w14:paraId="6BC7924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62435341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275" w:type="dxa"/>
          </w:tcPr>
          <w:p w14:paraId="4BDDDDE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1997838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8C3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89" w:type="dxa"/>
          </w:tcPr>
          <w:p w14:paraId="649C740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8C3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</w:tr>
      <w:tr w:rsidR="00AE64FD" w:rsidRPr="0036390F" w14:paraId="086BFF11" w14:textId="77777777" w:rsidTr="00373E37">
        <w:tc>
          <w:tcPr>
            <w:tcW w:w="1271" w:type="dxa"/>
          </w:tcPr>
          <w:p w14:paraId="105ECE62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34" w:type="dxa"/>
            <w:vAlign w:val="center"/>
          </w:tcPr>
          <w:p w14:paraId="20203B1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0F88227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FE6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134" w:type="dxa"/>
          </w:tcPr>
          <w:p w14:paraId="749E4C9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FE6">
              <w:rPr>
                <w:rFonts w:ascii="Arial" w:hAnsi="Arial" w:cs="Arial"/>
                <w:sz w:val="18"/>
                <w:szCs w:val="18"/>
              </w:rPr>
              <w:t>─</w:t>
            </w:r>
          </w:p>
        </w:tc>
        <w:tc>
          <w:tcPr>
            <w:tcW w:w="1276" w:type="dxa"/>
          </w:tcPr>
          <w:p w14:paraId="77EE6E76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275" w:type="dxa"/>
          </w:tcPr>
          <w:p w14:paraId="1110AB11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477F6AF1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6 (-0.54; 0.019)</w:t>
            </w:r>
          </w:p>
        </w:tc>
        <w:tc>
          <w:tcPr>
            <w:tcW w:w="1189" w:type="dxa"/>
          </w:tcPr>
          <w:p w14:paraId="7E36692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</w:tr>
      <w:tr w:rsidR="00AE64FD" w:rsidRPr="0036390F" w14:paraId="436B7451" w14:textId="77777777" w:rsidTr="00373E37">
        <w:tc>
          <w:tcPr>
            <w:tcW w:w="1271" w:type="dxa"/>
            <w:tcBorders>
              <w:bottom w:val="single" w:sz="4" w:space="0" w:color="auto"/>
            </w:tcBorders>
          </w:tcPr>
          <w:p w14:paraId="3224EE31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DD29E6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2414802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 (0.093; 0.5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85601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4C418DD" w14:textId="77777777" w:rsidR="00AE64FD" w:rsidRPr="0036390F" w:rsidRDefault="00AE64FD" w:rsidP="00373E3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1FAAD3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68D3725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9 (-0.67; -0.11)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12D6544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7</w:t>
            </w:r>
          </w:p>
        </w:tc>
      </w:tr>
    </w:tbl>
    <w:p w14:paraId="0C5A296F" w14:textId="77777777" w:rsidR="00AE64FD" w:rsidRPr="0036390F" w:rsidRDefault="00AE64FD" w:rsidP="00AE64FD">
      <w:pPr>
        <w:rPr>
          <w:rFonts w:ascii="Arial" w:hAnsi="Arial" w:cs="Arial"/>
          <w:sz w:val="18"/>
          <w:szCs w:val="18"/>
        </w:rPr>
      </w:pPr>
      <w:r w:rsidRPr="0036390F">
        <w:rPr>
          <w:rFonts w:ascii="Arial" w:hAnsi="Arial" w:cs="Arial"/>
          <w:sz w:val="18"/>
          <w:szCs w:val="18"/>
        </w:rPr>
        <w:t xml:space="preserve">Multiple regression analyses were used to obtain p-values. Data in boldface indicate statistical significance for p≤0.050. Factors were separately </w:t>
      </w:r>
      <w:proofErr w:type="spellStart"/>
      <w:r w:rsidRPr="0036390F">
        <w:rPr>
          <w:rFonts w:ascii="Arial" w:hAnsi="Arial" w:cs="Arial"/>
          <w:sz w:val="18"/>
          <w:szCs w:val="18"/>
        </w:rPr>
        <w:t>analy</w:t>
      </w:r>
      <w:r>
        <w:rPr>
          <w:rFonts w:ascii="Arial" w:hAnsi="Arial" w:cs="Arial"/>
          <w:sz w:val="18"/>
          <w:szCs w:val="18"/>
        </w:rPr>
        <w:t>z</w:t>
      </w:r>
      <w:r w:rsidRPr="0036390F">
        <w:rPr>
          <w:rFonts w:ascii="Arial" w:hAnsi="Arial" w:cs="Arial"/>
          <w:sz w:val="18"/>
          <w:szCs w:val="18"/>
        </w:rPr>
        <w:t>ed</w:t>
      </w:r>
      <w:proofErr w:type="spellEnd"/>
      <w:r w:rsidRPr="0036390F">
        <w:rPr>
          <w:rFonts w:ascii="Arial" w:hAnsi="Arial" w:cs="Arial"/>
          <w:sz w:val="18"/>
          <w:szCs w:val="18"/>
        </w:rPr>
        <w:t xml:space="preserve"> due to collinearity between some of the factors.</w:t>
      </w:r>
    </w:p>
    <w:p w14:paraId="5376A5F2" w14:textId="77777777" w:rsidR="00AE64FD" w:rsidRDefault="00AE64FD">
      <w:pPr>
        <w:sectPr w:rsidR="00AE64FD" w:rsidSect="00AE64F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4B45860" w14:textId="77777777" w:rsidR="00AE64FD" w:rsidRPr="0036390F" w:rsidRDefault="00AE64FD" w:rsidP="00AE64FD">
      <w:pPr>
        <w:ind w:left="993" w:hanging="993"/>
        <w:jc w:val="both"/>
        <w:rPr>
          <w:sz w:val="20"/>
          <w:szCs w:val="20"/>
        </w:rPr>
      </w:pPr>
      <w:r w:rsidRPr="0036390F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bCs/>
          <w:sz w:val="20"/>
          <w:szCs w:val="20"/>
        </w:rPr>
        <w:t>7</w:t>
      </w:r>
      <w:r w:rsidRPr="0036390F">
        <w:rPr>
          <w:rFonts w:ascii="Arial" w:hAnsi="Arial" w:cs="Arial"/>
          <w:b/>
          <w:bCs/>
          <w:sz w:val="20"/>
          <w:szCs w:val="20"/>
        </w:rPr>
        <w:t>: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ab/>
      </w:r>
      <w:r w:rsidRPr="00BD04B4">
        <w:rPr>
          <w:rFonts w:ascii="Arial" w:hAnsi="Arial" w:cs="Arial"/>
          <w:b/>
          <w:bCs/>
          <w:sz w:val="20"/>
          <w:szCs w:val="20"/>
        </w:rPr>
        <w:t>Probability of the identified factor patterns predicting elevated blood pressure in children at baseline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638"/>
        <w:gridCol w:w="2149"/>
        <w:gridCol w:w="2626"/>
        <w:gridCol w:w="1206"/>
      </w:tblGrid>
      <w:tr w:rsidR="00AE64FD" w:rsidRPr="0036390F" w14:paraId="2E9FD4CF" w14:textId="77777777" w:rsidTr="00373E37"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5AF3936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E329A64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Nagelkerke R</w:t>
            </w:r>
            <w:r w:rsidRPr="0036390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2 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659DD0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1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0800757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AA6733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390F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AE64FD" w:rsidRPr="0036390F" w14:paraId="5497A5D6" w14:textId="77777777" w:rsidTr="00373E37">
        <w:tc>
          <w:tcPr>
            <w:tcW w:w="930" w:type="pct"/>
            <w:tcBorders>
              <w:top w:val="single" w:sz="4" w:space="0" w:color="auto"/>
            </w:tcBorders>
            <w:vAlign w:val="center"/>
          </w:tcPr>
          <w:p w14:paraId="44B3E762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Factor 1</w:t>
            </w:r>
          </w:p>
        </w:tc>
        <w:tc>
          <w:tcPr>
            <w:tcW w:w="875" w:type="pct"/>
            <w:tcBorders>
              <w:top w:val="single" w:sz="4" w:space="0" w:color="auto"/>
            </w:tcBorders>
            <w:vAlign w:val="center"/>
          </w:tcPr>
          <w:p w14:paraId="44C080C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148" w:type="pct"/>
            <w:tcBorders>
              <w:top w:val="single" w:sz="4" w:space="0" w:color="auto"/>
            </w:tcBorders>
            <w:vAlign w:val="center"/>
          </w:tcPr>
          <w:p w14:paraId="281A2F6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403" w:type="pct"/>
            <w:tcBorders>
              <w:top w:val="single" w:sz="4" w:space="0" w:color="auto"/>
            </w:tcBorders>
            <w:vAlign w:val="center"/>
          </w:tcPr>
          <w:p w14:paraId="0F98A68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; 1.16</w:t>
            </w:r>
          </w:p>
        </w:tc>
        <w:tc>
          <w:tcPr>
            <w:tcW w:w="644" w:type="pct"/>
            <w:tcBorders>
              <w:top w:val="single" w:sz="4" w:space="0" w:color="auto"/>
            </w:tcBorders>
            <w:vAlign w:val="center"/>
          </w:tcPr>
          <w:p w14:paraId="6E3A7B43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AE64FD" w:rsidRPr="0036390F" w14:paraId="6C4AAE45" w14:textId="77777777" w:rsidTr="00373E37">
        <w:tc>
          <w:tcPr>
            <w:tcW w:w="930" w:type="pct"/>
            <w:vAlign w:val="center"/>
          </w:tcPr>
          <w:p w14:paraId="58C1DD2E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Factor 2</w:t>
            </w:r>
          </w:p>
        </w:tc>
        <w:tc>
          <w:tcPr>
            <w:tcW w:w="875" w:type="pct"/>
            <w:vAlign w:val="center"/>
          </w:tcPr>
          <w:p w14:paraId="204F10C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148" w:type="pct"/>
            <w:vAlign w:val="center"/>
          </w:tcPr>
          <w:p w14:paraId="14430DFE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403" w:type="pct"/>
            <w:vAlign w:val="center"/>
          </w:tcPr>
          <w:p w14:paraId="6B7C7421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; 1.16</w:t>
            </w:r>
          </w:p>
        </w:tc>
        <w:tc>
          <w:tcPr>
            <w:tcW w:w="644" w:type="pct"/>
            <w:vAlign w:val="center"/>
          </w:tcPr>
          <w:p w14:paraId="2080124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AE64FD" w:rsidRPr="0036390F" w14:paraId="45F26D51" w14:textId="77777777" w:rsidTr="00373E37">
        <w:tc>
          <w:tcPr>
            <w:tcW w:w="930" w:type="pct"/>
            <w:vAlign w:val="center"/>
          </w:tcPr>
          <w:p w14:paraId="080C83E8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Factor 3</w:t>
            </w:r>
          </w:p>
        </w:tc>
        <w:tc>
          <w:tcPr>
            <w:tcW w:w="875" w:type="pct"/>
            <w:vAlign w:val="center"/>
          </w:tcPr>
          <w:p w14:paraId="632D120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1148" w:type="pct"/>
            <w:vAlign w:val="center"/>
          </w:tcPr>
          <w:p w14:paraId="531A7475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403" w:type="pct"/>
            <w:vAlign w:val="center"/>
          </w:tcPr>
          <w:p w14:paraId="38F2906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; 1.19</w:t>
            </w:r>
          </w:p>
        </w:tc>
        <w:tc>
          <w:tcPr>
            <w:tcW w:w="644" w:type="pct"/>
            <w:vAlign w:val="center"/>
          </w:tcPr>
          <w:p w14:paraId="4C99DE4F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AE64FD" w:rsidRPr="0036390F" w14:paraId="31F335B0" w14:textId="77777777" w:rsidTr="00373E37">
        <w:tc>
          <w:tcPr>
            <w:tcW w:w="930" w:type="pct"/>
            <w:vAlign w:val="center"/>
          </w:tcPr>
          <w:p w14:paraId="0058967E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Factor 4</w:t>
            </w:r>
          </w:p>
        </w:tc>
        <w:tc>
          <w:tcPr>
            <w:tcW w:w="875" w:type="pct"/>
            <w:vAlign w:val="center"/>
          </w:tcPr>
          <w:p w14:paraId="61921FFC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48" w:type="pct"/>
            <w:vAlign w:val="center"/>
          </w:tcPr>
          <w:p w14:paraId="3DE1F9F0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403" w:type="pct"/>
            <w:vAlign w:val="center"/>
          </w:tcPr>
          <w:p w14:paraId="213E49E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; 1.20</w:t>
            </w:r>
          </w:p>
        </w:tc>
        <w:tc>
          <w:tcPr>
            <w:tcW w:w="644" w:type="pct"/>
            <w:vAlign w:val="center"/>
          </w:tcPr>
          <w:p w14:paraId="6DA6C57D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AE64FD" w:rsidRPr="0036390F" w14:paraId="4DFEA74B" w14:textId="77777777" w:rsidTr="00373E37">
        <w:tc>
          <w:tcPr>
            <w:tcW w:w="930" w:type="pct"/>
            <w:vAlign w:val="center"/>
          </w:tcPr>
          <w:p w14:paraId="5A5F5C5B" w14:textId="77777777" w:rsidR="00AE64FD" w:rsidRPr="0036390F" w:rsidRDefault="00AE64FD" w:rsidP="00373E37">
            <w:pPr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>Factor 5</w:t>
            </w:r>
          </w:p>
        </w:tc>
        <w:tc>
          <w:tcPr>
            <w:tcW w:w="875" w:type="pct"/>
            <w:vAlign w:val="center"/>
          </w:tcPr>
          <w:p w14:paraId="1766EA7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  <w:tc>
          <w:tcPr>
            <w:tcW w:w="1148" w:type="pct"/>
            <w:vAlign w:val="center"/>
          </w:tcPr>
          <w:p w14:paraId="623DEE82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403" w:type="pct"/>
            <w:vAlign w:val="center"/>
          </w:tcPr>
          <w:p w14:paraId="7CF3E729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; 1.21</w:t>
            </w:r>
          </w:p>
        </w:tc>
        <w:tc>
          <w:tcPr>
            <w:tcW w:w="644" w:type="pct"/>
            <w:vAlign w:val="center"/>
          </w:tcPr>
          <w:p w14:paraId="33F80C5A" w14:textId="77777777" w:rsidR="00AE64FD" w:rsidRPr="0036390F" w:rsidRDefault="00AE64FD" w:rsidP="00373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AE64FD" w:rsidRPr="0036390F" w14:paraId="6092D3D7" w14:textId="77777777" w:rsidTr="00373E37">
        <w:trPr>
          <w:trHeight w:val="249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3D64D6D7" w14:textId="77777777" w:rsidR="00AE64FD" w:rsidRPr="0036390F" w:rsidRDefault="00AE64FD" w:rsidP="00373E37">
            <w:pPr>
              <w:spacing w:after="240"/>
              <w:rPr>
                <w:rFonts w:ascii="Arial" w:hAnsi="Arial" w:cs="Arial"/>
                <w:sz w:val="18"/>
                <w:szCs w:val="18"/>
              </w:rPr>
            </w:pPr>
            <w:r w:rsidRPr="0036390F">
              <w:rPr>
                <w:rFonts w:ascii="Arial" w:hAnsi="Arial" w:cs="Arial"/>
                <w:sz w:val="18"/>
                <w:szCs w:val="18"/>
              </w:rPr>
              <w:t xml:space="preserve">Logistic regression analyses were used to obtain values. Each factor was </w:t>
            </w:r>
            <w:proofErr w:type="spellStart"/>
            <w:r w:rsidRPr="0036390F">
              <w:rPr>
                <w:rFonts w:ascii="Arial" w:hAnsi="Arial" w:cs="Arial"/>
                <w:sz w:val="18"/>
                <w:szCs w:val="18"/>
              </w:rPr>
              <w:t>analyzed</w:t>
            </w:r>
            <w:proofErr w:type="spellEnd"/>
            <w:r w:rsidRPr="0036390F">
              <w:rPr>
                <w:rFonts w:ascii="Arial" w:hAnsi="Arial" w:cs="Arial"/>
                <w:sz w:val="18"/>
                <w:szCs w:val="18"/>
              </w:rPr>
              <w:t xml:space="preserve"> in a separate model due to collinearity of factors. Models consisted of age, sex, ethnicity, and a factor.</w:t>
            </w:r>
          </w:p>
        </w:tc>
      </w:tr>
    </w:tbl>
    <w:p w14:paraId="2CDEF559" w14:textId="77777777" w:rsidR="00004354" w:rsidRDefault="00004354"/>
    <w:sectPr w:rsidR="00004354" w:rsidSect="00AE64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713"/>
    <w:rsid w:val="00004354"/>
    <w:rsid w:val="00213CFA"/>
    <w:rsid w:val="00343713"/>
    <w:rsid w:val="00505999"/>
    <w:rsid w:val="00641349"/>
    <w:rsid w:val="006C0DDC"/>
    <w:rsid w:val="007247CE"/>
    <w:rsid w:val="00923FD8"/>
    <w:rsid w:val="00A0628B"/>
    <w:rsid w:val="00A839F4"/>
    <w:rsid w:val="00AE64FD"/>
    <w:rsid w:val="00F6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12DC462"/>
  <w15:chartTrackingRefBased/>
  <w15:docId w15:val="{349A91C2-C5FB-4B8F-912E-D72A25FF2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713"/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3437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37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37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37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37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37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37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37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37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4371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20">
    <w:name w:val="見出し 2 (文字)"/>
    <w:basedOn w:val="a0"/>
    <w:link w:val="2"/>
    <w:uiPriority w:val="9"/>
    <w:semiHidden/>
    <w:rsid w:val="0034371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34371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40">
    <w:name w:val="見出し 4 (文字)"/>
    <w:basedOn w:val="a0"/>
    <w:link w:val="4"/>
    <w:uiPriority w:val="9"/>
    <w:semiHidden/>
    <w:rsid w:val="0034371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343713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34371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343713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34371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343713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3437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4371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3437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4371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3437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43713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34371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4371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437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43713"/>
    <w:rPr>
      <w:i/>
      <w:iCs/>
      <w:color w:val="0F4761" w:themeColor="accent1" w:themeShade="BF"/>
      <w:lang w:val="en-GB"/>
    </w:rPr>
  </w:style>
  <w:style w:type="character" w:styleId="24">
    <w:name w:val="Intense Reference"/>
    <w:basedOn w:val="a0"/>
    <w:uiPriority w:val="32"/>
    <w:qFormat/>
    <w:rsid w:val="0034371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43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61</Words>
  <Characters>7758</Characters>
  <Application>Microsoft Office Word</Application>
  <DocSecurity>0</DocSecurity>
  <Lines>64</Lines>
  <Paragraphs>18</Paragraphs>
  <ScaleCrop>false</ScaleCrop>
  <Company/>
  <LinksUpToDate>false</LinksUpToDate>
  <CharactersWithSpaces>9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elle Volschenk</dc:creator>
  <cp:keywords/>
  <dc:description/>
  <cp:lastModifiedBy>米丘友架</cp:lastModifiedBy>
  <cp:revision>2</cp:revision>
  <dcterms:created xsi:type="dcterms:W3CDTF">2025-07-19T02:47:00Z</dcterms:created>
  <dcterms:modified xsi:type="dcterms:W3CDTF">2025-07-19T02:47:00Z</dcterms:modified>
</cp:coreProperties>
</file>